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0FEE5" w14:textId="5AC09A03" w:rsidR="006C0093" w:rsidRDefault="007F5B4B" w:rsidP="007F5B4B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F5B4B">
        <w:rPr>
          <w:rFonts w:ascii="Times New Roman" w:hAnsi="Times New Roman" w:cs="Times New Roman"/>
          <w:b/>
          <w:bCs/>
          <w:sz w:val="24"/>
          <w:szCs w:val="24"/>
        </w:rPr>
        <w:t xml:space="preserve">Whole-genome resequencing reveals recent divergence of geographic populations of the dung beetle </w:t>
      </w:r>
      <w:proofErr w:type="spellStart"/>
      <w:r w:rsidRPr="007F5B4B">
        <w:rPr>
          <w:rFonts w:ascii="Times New Roman" w:hAnsi="Times New Roman" w:cs="Times New Roman"/>
          <w:b/>
          <w:bCs/>
          <w:i/>
          <w:iCs/>
          <w:sz w:val="24"/>
          <w:szCs w:val="24"/>
        </w:rPr>
        <w:t>Phelotrupes</w:t>
      </w:r>
      <w:proofErr w:type="spellEnd"/>
      <w:r w:rsidRPr="007F5B4B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auratus</w:t>
      </w:r>
      <w:r w:rsidRPr="007F5B4B">
        <w:rPr>
          <w:rFonts w:ascii="Times New Roman" w:hAnsi="Times New Roman" w:cs="Times New Roman"/>
          <w:b/>
          <w:bCs/>
          <w:sz w:val="24"/>
          <w:szCs w:val="24"/>
        </w:rPr>
        <w:t xml:space="preserve"> with color variation</w:t>
      </w:r>
    </w:p>
    <w:p w14:paraId="248DD99E" w14:textId="77777777" w:rsidR="009E785C" w:rsidRDefault="009E785C" w:rsidP="009E7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uthors</w:t>
      </w:r>
    </w:p>
    <w:p w14:paraId="70E237AB" w14:textId="77777777" w:rsidR="009E785C" w:rsidRDefault="009E785C" w:rsidP="009E7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shifumi Araki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ei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ta</w:t>
      </w:r>
      <w:proofErr w:type="spellEnd"/>
    </w:p>
    <w:p w14:paraId="317EA0F2" w14:textId="77777777" w:rsidR="009E785C" w:rsidRDefault="009E785C" w:rsidP="009E7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1F12746" w14:textId="77777777" w:rsidR="009E785C" w:rsidRDefault="009E785C" w:rsidP="009E7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ffiliations</w:t>
      </w:r>
    </w:p>
    <w:p w14:paraId="7B7C8D94" w14:textId="77777777" w:rsidR="009E785C" w:rsidRDefault="009E785C" w:rsidP="009E7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epartment of Zoology, Graduate School of Science, Kyoto University, Sakyo, Kyoto, 606-8502, Japan</w:t>
      </w:r>
    </w:p>
    <w:p w14:paraId="74506F35" w14:textId="77777777" w:rsidR="009E785C" w:rsidRDefault="009E785C" w:rsidP="009E7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CC73B9D" w14:textId="77777777" w:rsidR="009E785C" w:rsidRDefault="009E785C" w:rsidP="009E7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rrespondence</w:t>
      </w:r>
    </w:p>
    <w:p w14:paraId="1246DD84" w14:textId="77777777" w:rsidR="009E785C" w:rsidRDefault="009E785C" w:rsidP="009E7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Yoshifumi Araki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Teij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Sota</w:t>
      </w:r>
      <w:proofErr w:type="spellEnd"/>
      <w:r>
        <w:rPr>
          <w:rFonts w:ascii="Times New Roman" w:hAnsi="Times New Roman" w:cs="Times New Roman"/>
          <w:sz w:val="24"/>
          <w:szCs w:val="24"/>
        </w:rPr>
        <w:t>, Department of Zoology, Graduate School of Science, Kyoto University, Sakyo, Kyoto, 606-8502, Japan.</w:t>
      </w:r>
    </w:p>
    <w:p w14:paraId="43ACBE82" w14:textId="51D720A8" w:rsidR="009E785C" w:rsidRDefault="009E785C" w:rsidP="009E785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Email: </w:t>
      </w:r>
      <w:r w:rsidRPr="007A43BB">
        <w:rPr>
          <w:rFonts w:ascii="Times New Roman" w:hAnsi="Times New Roman" w:cs="Times New Roman"/>
          <w:sz w:val="24"/>
          <w:szCs w:val="24"/>
        </w:rPr>
        <w:t>y.araki@terra.zool.kyoto-u.ac.jp</w:t>
      </w:r>
      <w:r w:rsidRPr="009E785C">
        <w:rPr>
          <w:rFonts w:ascii="Times New Roman" w:hAnsi="Times New Roman" w:cs="Times New Roman"/>
          <w:sz w:val="24"/>
          <w:szCs w:val="24"/>
        </w:rPr>
        <w:t xml:space="preserve">; </w:t>
      </w:r>
      <w:proofErr w:type="gramStart"/>
      <w:r w:rsidR="00B23458" w:rsidRPr="00B23458">
        <w:rPr>
          <w:rFonts w:ascii="Times New Roman" w:hAnsi="Times New Roman" w:cs="Times New Roman"/>
          <w:sz w:val="24"/>
          <w:szCs w:val="24"/>
        </w:rPr>
        <w:t>sota.teiji</w:t>
      </w:r>
      <w:proofErr w:type="gramEnd"/>
      <w:r w:rsidR="00B23458" w:rsidRPr="00B23458">
        <w:rPr>
          <w:rFonts w:ascii="Times New Roman" w:hAnsi="Times New Roman" w:cs="Times New Roman"/>
          <w:sz w:val="24"/>
          <w:szCs w:val="24"/>
        </w:rPr>
        <w:t>.4e@ kyoto-u.ac.jp</w:t>
      </w:r>
    </w:p>
    <w:p w14:paraId="55156BD9" w14:textId="44117D0F" w:rsidR="009E785C" w:rsidRDefault="009E785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462431A" w14:textId="774E7A97" w:rsidR="007F5B4B" w:rsidRPr="007F5B4B" w:rsidRDefault="007F5B4B" w:rsidP="007F5B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F5B4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F5B4B">
        <w:rPr>
          <w:rFonts w:ascii="Times New Roman" w:hAnsi="Times New Roman" w:cs="Times New Roman"/>
          <w:sz w:val="24"/>
          <w:szCs w:val="24"/>
        </w:rPr>
        <w:t xml:space="preserve">1. Divergence time between populations of </w:t>
      </w:r>
      <w:r w:rsidRPr="007F5B4B">
        <w:rPr>
          <w:rFonts w:ascii="Times New Roman" w:hAnsi="Times New Roman" w:cs="Times New Roman"/>
          <w:i/>
          <w:iCs/>
          <w:sz w:val="24"/>
          <w:szCs w:val="24"/>
        </w:rPr>
        <w:t>P. auratus</w:t>
      </w:r>
      <w:r w:rsidRPr="007F5B4B">
        <w:rPr>
          <w:rFonts w:ascii="Times New Roman" w:hAnsi="Times New Roman" w:cs="Times New Roman"/>
          <w:sz w:val="24"/>
          <w:szCs w:val="24"/>
        </w:rPr>
        <w:t xml:space="preserve"> estimated by SMC++.</w:t>
      </w:r>
    </w:p>
    <w:p w14:paraId="78B534ED" w14:textId="77777777" w:rsidR="007F5B4B" w:rsidRPr="007F5B4B" w:rsidRDefault="007F5B4B" w:rsidP="007F5B4B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822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4145"/>
        <w:gridCol w:w="107"/>
      </w:tblGrid>
      <w:tr w:rsidR="007F5B4B" w:rsidRPr="007F5B4B" w14:paraId="53015F1B" w14:textId="77777777" w:rsidTr="00656CFB">
        <w:trPr>
          <w:gridAfter w:val="1"/>
          <w:wAfter w:w="107" w:type="dxa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ABC6B4C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Population pair</w:t>
            </w:r>
          </w:p>
        </w:tc>
        <w:tc>
          <w:tcPr>
            <w:tcW w:w="4145" w:type="dxa"/>
            <w:tcBorders>
              <w:top w:val="single" w:sz="4" w:space="0" w:color="auto"/>
              <w:bottom w:val="single" w:sz="4" w:space="0" w:color="auto"/>
            </w:tcBorders>
          </w:tcPr>
          <w:p w14:paraId="096D1E8D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Divergence time</w:t>
            </w:r>
          </w:p>
          <w:p w14:paraId="3A39B5D4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Median (95% CI), years ago</w:t>
            </w:r>
          </w:p>
        </w:tc>
      </w:tr>
      <w:tr w:rsidR="007F5B4B" w:rsidRPr="007F5B4B" w14:paraId="2C9D10ED" w14:textId="77777777" w:rsidTr="00656CFB">
        <w:trPr>
          <w:gridAfter w:val="1"/>
          <w:wAfter w:w="107" w:type="dxa"/>
        </w:trPr>
        <w:tc>
          <w:tcPr>
            <w:tcW w:w="3969" w:type="dxa"/>
            <w:tcBorders>
              <w:top w:val="single" w:sz="4" w:space="0" w:color="auto"/>
            </w:tcBorders>
          </w:tcPr>
          <w:p w14:paraId="76AA6785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WR – ER</w:t>
            </w:r>
          </w:p>
        </w:tc>
        <w:tc>
          <w:tcPr>
            <w:tcW w:w="4145" w:type="dxa"/>
            <w:tcBorders>
              <w:top w:val="single" w:sz="4" w:space="0" w:color="auto"/>
            </w:tcBorders>
          </w:tcPr>
          <w:p w14:paraId="02525BEC" w14:textId="4A860824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48,901 (46,539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54,277)</w:t>
            </w:r>
          </w:p>
        </w:tc>
      </w:tr>
      <w:tr w:rsidR="007F5B4B" w:rsidRPr="007F5B4B" w14:paraId="6D8D9B96" w14:textId="77777777" w:rsidTr="00656CFB">
        <w:trPr>
          <w:gridAfter w:val="1"/>
          <w:wAfter w:w="107" w:type="dxa"/>
        </w:trPr>
        <w:tc>
          <w:tcPr>
            <w:tcW w:w="3969" w:type="dxa"/>
          </w:tcPr>
          <w:p w14:paraId="209F23AD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WR – SI</w:t>
            </w:r>
          </w:p>
        </w:tc>
        <w:tc>
          <w:tcPr>
            <w:tcW w:w="4145" w:type="dxa"/>
          </w:tcPr>
          <w:p w14:paraId="14286A95" w14:textId="15FAAD9B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41,873 (38,513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46,732)</w:t>
            </w:r>
          </w:p>
        </w:tc>
      </w:tr>
      <w:tr w:rsidR="007F5B4B" w:rsidRPr="007F5B4B" w14:paraId="53C3F41B" w14:textId="77777777" w:rsidTr="00656CFB">
        <w:trPr>
          <w:gridAfter w:val="1"/>
          <w:wAfter w:w="107" w:type="dxa"/>
        </w:trPr>
        <w:tc>
          <w:tcPr>
            <w:tcW w:w="3969" w:type="dxa"/>
          </w:tcPr>
          <w:p w14:paraId="6C96B1F1" w14:textId="33C874FE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WR 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 SG</w:t>
            </w:r>
          </w:p>
        </w:tc>
        <w:tc>
          <w:tcPr>
            <w:tcW w:w="4145" w:type="dxa"/>
          </w:tcPr>
          <w:p w14:paraId="6C354C7B" w14:textId="3CEEA4BC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33,656 (30,689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34,941)</w:t>
            </w:r>
          </w:p>
        </w:tc>
      </w:tr>
      <w:tr w:rsidR="007F5B4B" w:rsidRPr="007F5B4B" w14:paraId="4242F649" w14:textId="77777777" w:rsidTr="00656CFB">
        <w:trPr>
          <w:gridAfter w:val="1"/>
          <w:wAfter w:w="107" w:type="dxa"/>
        </w:trPr>
        <w:tc>
          <w:tcPr>
            <w:tcW w:w="3969" w:type="dxa"/>
          </w:tcPr>
          <w:p w14:paraId="1F789F87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WR – SR</w:t>
            </w:r>
          </w:p>
        </w:tc>
        <w:tc>
          <w:tcPr>
            <w:tcW w:w="4145" w:type="dxa"/>
          </w:tcPr>
          <w:p w14:paraId="718CD136" w14:textId="70DD3311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40,927 (39,536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43,338)</w:t>
            </w:r>
          </w:p>
        </w:tc>
      </w:tr>
      <w:tr w:rsidR="007F5B4B" w:rsidRPr="007F5B4B" w14:paraId="3CC80642" w14:textId="77777777" w:rsidTr="00656CFB">
        <w:tc>
          <w:tcPr>
            <w:tcW w:w="3969" w:type="dxa"/>
          </w:tcPr>
          <w:p w14:paraId="1DEF1721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ER – SI</w:t>
            </w:r>
          </w:p>
        </w:tc>
        <w:tc>
          <w:tcPr>
            <w:tcW w:w="4252" w:type="dxa"/>
            <w:gridSpan w:val="2"/>
          </w:tcPr>
          <w:p w14:paraId="785700D6" w14:textId="36FA2C21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35,282 (33,900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38,504)</w:t>
            </w:r>
          </w:p>
        </w:tc>
      </w:tr>
      <w:tr w:rsidR="007F5B4B" w:rsidRPr="007F5B4B" w14:paraId="62562F96" w14:textId="77777777" w:rsidTr="00656CFB">
        <w:trPr>
          <w:gridAfter w:val="1"/>
          <w:wAfter w:w="107" w:type="dxa"/>
        </w:trPr>
        <w:tc>
          <w:tcPr>
            <w:tcW w:w="3969" w:type="dxa"/>
          </w:tcPr>
          <w:p w14:paraId="60A4D6D6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ER – SG</w:t>
            </w:r>
          </w:p>
        </w:tc>
        <w:tc>
          <w:tcPr>
            <w:tcW w:w="4145" w:type="dxa"/>
          </w:tcPr>
          <w:p w14:paraId="2ED2A6CF" w14:textId="42AB8459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33,499 (32,201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34,810)</w:t>
            </w:r>
          </w:p>
        </w:tc>
      </w:tr>
      <w:tr w:rsidR="007F5B4B" w:rsidRPr="007F5B4B" w14:paraId="1C6C93B1" w14:textId="77777777" w:rsidTr="00656CFB">
        <w:trPr>
          <w:gridAfter w:val="1"/>
          <w:wAfter w:w="107" w:type="dxa"/>
        </w:trPr>
        <w:tc>
          <w:tcPr>
            <w:tcW w:w="3969" w:type="dxa"/>
          </w:tcPr>
          <w:p w14:paraId="1F6C65E9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ER – SR</w:t>
            </w:r>
          </w:p>
        </w:tc>
        <w:tc>
          <w:tcPr>
            <w:tcW w:w="4145" w:type="dxa"/>
          </w:tcPr>
          <w:p w14:paraId="1C8E5C03" w14:textId="4A8DCC66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27,446 (27,061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27,992)</w:t>
            </w:r>
          </w:p>
        </w:tc>
      </w:tr>
      <w:tr w:rsidR="007F5B4B" w:rsidRPr="007F5B4B" w14:paraId="01C9137A" w14:textId="77777777" w:rsidTr="00656CFB">
        <w:trPr>
          <w:gridAfter w:val="1"/>
          <w:wAfter w:w="107" w:type="dxa"/>
        </w:trPr>
        <w:tc>
          <w:tcPr>
            <w:tcW w:w="3969" w:type="dxa"/>
          </w:tcPr>
          <w:p w14:paraId="0C6AB469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SI – SG</w:t>
            </w:r>
          </w:p>
        </w:tc>
        <w:tc>
          <w:tcPr>
            <w:tcW w:w="4145" w:type="dxa"/>
          </w:tcPr>
          <w:p w14:paraId="7497E214" w14:textId="0FBD9959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6,753 (6,338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6,936)</w:t>
            </w:r>
          </w:p>
        </w:tc>
      </w:tr>
      <w:tr w:rsidR="007F5B4B" w:rsidRPr="007F5B4B" w14:paraId="7F55EB9D" w14:textId="77777777" w:rsidTr="00656CFB">
        <w:trPr>
          <w:gridAfter w:val="1"/>
          <w:wAfter w:w="107" w:type="dxa"/>
        </w:trPr>
        <w:tc>
          <w:tcPr>
            <w:tcW w:w="3969" w:type="dxa"/>
          </w:tcPr>
          <w:p w14:paraId="19FCECB0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SI – SR</w:t>
            </w:r>
          </w:p>
        </w:tc>
        <w:tc>
          <w:tcPr>
            <w:tcW w:w="4145" w:type="dxa"/>
          </w:tcPr>
          <w:p w14:paraId="1710ECB7" w14:textId="4E58F66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8,950 (8,022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9,364)</w:t>
            </w:r>
          </w:p>
        </w:tc>
      </w:tr>
      <w:tr w:rsidR="007F5B4B" w:rsidRPr="007F5B4B" w14:paraId="5EF149A2" w14:textId="77777777" w:rsidTr="00656CFB">
        <w:trPr>
          <w:gridAfter w:val="1"/>
          <w:wAfter w:w="107" w:type="dxa"/>
        </w:trPr>
        <w:tc>
          <w:tcPr>
            <w:tcW w:w="3969" w:type="dxa"/>
            <w:tcBorders>
              <w:bottom w:val="single" w:sz="4" w:space="0" w:color="auto"/>
            </w:tcBorders>
          </w:tcPr>
          <w:p w14:paraId="1E3CDCA6" w14:textId="6636B7C8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SG 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 SR</w:t>
            </w:r>
          </w:p>
        </w:tc>
        <w:tc>
          <w:tcPr>
            <w:tcW w:w="4145" w:type="dxa"/>
            <w:tcBorders>
              <w:bottom w:val="single" w:sz="4" w:space="0" w:color="auto"/>
            </w:tcBorders>
          </w:tcPr>
          <w:p w14:paraId="1FE99477" w14:textId="7191AD39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5,742 (2,454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9,004)</w:t>
            </w:r>
          </w:p>
        </w:tc>
      </w:tr>
    </w:tbl>
    <w:p w14:paraId="452F4C56" w14:textId="0ED6114B" w:rsidR="000D5E2E" w:rsidRPr="007F5B4B" w:rsidRDefault="000D5E2E" w:rsidP="007A43BB">
      <w:pPr>
        <w:snapToGrid w:val="0"/>
        <w:rPr>
          <w:rFonts w:ascii="Times New Roman" w:eastAsia="Yu Gothic" w:hAnsi="Times New Roman" w:cs="Times New Roman"/>
          <w:kern w:val="0"/>
          <w:sz w:val="24"/>
          <w:szCs w:val="24"/>
        </w:rPr>
      </w:pPr>
    </w:p>
    <w:p w14:paraId="45622A4F" w14:textId="77777777" w:rsidR="000D5E2E" w:rsidRDefault="000D5E2E">
      <w:pPr>
        <w:widowControl/>
        <w:jc w:val="left"/>
        <w:rPr>
          <w:rFonts w:ascii="Times New Roman" w:eastAsia="Yu Gothic" w:hAnsi="Times New Roman" w:cs="Times New Roman"/>
          <w:kern w:val="0"/>
          <w:sz w:val="24"/>
          <w:szCs w:val="24"/>
        </w:rPr>
      </w:pPr>
      <w:r>
        <w:rPr>
          <w:rFonts w:ascii="Times New Roman" w:eastAsia="Yu Gothic" w:hAnsi="Times New Roman" w:cs="Times New Roman"/>
          <w:kern w:val="0"/>
          <w:sz w:val="24"/>
          <w:szCs w:val="24"/>
        </w:rPr>
        <w:br w:type="page"/>
      </w:r>
    </w:p>
    <w:p w14:paraId="482065D4" w14:textId="7743B125" w:rsidR="007F5B4B" w:rsidRPr="007F5B4B" w:rsidRDefault="007F5B4B" w:rsidP="007F5B4B">
      <w:pPr>
        <w:rPr>
          <w:rFonts w:ascii="Times New Roman" w:hAnsi="Times New Roman" w:cs="Times New Roman"/>
          <w:sz w:val="24"/>
          <w:szCs w:val="24"/>
        </w:rPr>
      </w:pPr>
      <w:r w:rsidRPr="007F5B4B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7F5B4B">
        <w:rPr>
          <w:rFonts w:ascii="Times New Roman" w:hAnsi="Times New Roman" w:cs="Times New Roman"/>
          <w:sz w:val="24"/>
          <w:szCs w:val="24"/>
        </w:rPr>
        <w:t xml:space="preserve">2. </w:t>
      </w:r>
      <w:r w:rsidR="00165BB1">
        <w:rPr>
          <w:rFonts w:ascii="Times New Roman" w:hAnsi="Times New Roman" w:cs="Times New Roman"/>
          <w:sz w:val="24"/>
          <w:szCs w:val="24"/>
        </w:rPr>
        <w:t>M</w:t>
      </w:r>
      <w:r w:rsidRPr="007F5B4B">
        <w:rPr>
          <w:rFonts w:ascii="Times New Roman" w:hAnsi="Times New Roman" w:cs="Times New Roman"/>
          <w:sz w:val="24"/>
          <w:szCs w:val="24"/>
        </w:rPr>
        <w:t>edian and 95% CI of estimated effective population size.</w:t>
      </w:r>
    </w:p>
    <w:p w14:paraId="1DEF56AD" w14:textId="77777777" w:rsidR="007F5B4B" w:rsidRPr="007F5B4B" w:rsidRDefault="007F5B4B" w:rsidP="007F5B4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1476"/>
        <w:gridCol w:w="5336"/>
      </w:tblGrid>
      <w:tr w:rsidR="007F5B4B" w:rsidRPr="007F5B4B" w14:paraId="25E24313" w14:textId="77777777" w:rsidTr="00656CFB"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14:paraId="01DCEA77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Population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31B92E0" w14:textId="5D00F300" w:rsidR="007F5B4B" w:rsidRPr="007F5B4B" w:rsidRDefault="00165BB1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7F5B4B" w:rsidRPr="007F5B4B">
              <w:rPr>
                <w:rFonts w:ascii="Times New Roman" w:hAnsi="Times New Roman" w:cs="Times New Roman"/>
                <w:sz w:val="24"/>
                <w:szCs w:val="24"/>
              </w:rPr>
              <w:t>edian</w:t>
            </w:r>
          </w:p>
        </w:tc>
        <w:tc>
          <w:tcPr>
            <w:tcW w:w="5336" w:type="dxa"/>
            <w:tcBorders>
              <w:top w:val="single" w:sz="4" w:space="0" w:color="auto"/>
              <w:bottom w:val="single" w:sz="4" w:space="0" w:color="auto"/>
            </w:tcBorders>
          </w:tcPr>
          <w:p w14:paraId="23DE6555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7F5B4B" w:rsidRPr="007F5B4B" w14:paraId="10FA9AEA" w14:textId="77777777" w:rsidTr="00656CFB">
        <w:tc>
          <w:tcPr>
            <w:tcW w:w="1692" w:type="dxa"/>
            <w:tcBorders>
              <w:top w:val="single" w:sz="4" w:space="0" w:color="auto"/>
            </w:tcBorders>
          </w:tcPr>
          <w:p w14:paraId="7433F788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west/red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08AC0F20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32,075 </w:t>
            </w:r>
          </w:p>
        </w:tc>
        <w:tc>
          <w:tcPr>
            <w:tcW w:w="5336" w:type="dxa"/>
            <w:tcBorders>
              <w:top w:val="single" w:sz="4" w:space="0" w:color="auto"/>
            </w:tcBorders>
          </w:tcPr>
          <w:p w14:paraId="4BCCF5B2" w14:textId="70F758DC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29,867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35,828)</w:t>
            </w:r>
          </w:p>
        </w:tc>
      </w:tr>
      <w:tr w:rsidR="007F5B4B" w:rsidRPr="007F5B4B" w14:paraId="46BBBA96" w14:textId="77777777" w:rsidTr="00656CFB">
        <w:tc>
          <w:tcPr>
            <w:tcW w:w="1692" w:type="dxa"/>
          </w:tcPr>
          <w:p w14:paraId="7915B009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east/red</w:t>
            </w:r>
          </w:p>
        </w:tc>
        <w:tc>
          <w:tcPr>
            <w:tcW w:w="1476" w:type="dxa"/>
          </w:tcPr>
          <w:p w14:paraId="500F4FD7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22,182 </w:t>
            </w:r>
          </w:p>
        </w:tc>
        <w:tc>
          <w:tcPr>
            <w:tcW w:w="5336" w:type="dxa"/>
          </w:tcPr>
          <w:p w14:paraId="7676CDA2" w14:textId="44702568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19,105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24,313)</w:t>
            </w:r>
          </w:p>
        </w:tc>
      </w:tr>
      <w:tr w:rsidR="007F5B4B" w:rsidRPr="007F5B4B" w14:paraId="655CF298" w14:textId="77777777" w:rsidTr="00656CFB">
        <w:tc>
          <w:tcPr>
            <w:tcW w:w="1692" w:type="dxa"/>
          </w:tcPr>
          <w:p w14:paraId="2AF1D45A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south/indigo</w:t>
            </w:r>
          </w:p>
        </w:tc>
        <w:tc>
          <w:tcPr>
            <w:tcW w:w="1476" w:type="dxa"/>
          </w:tcPr>
          <w:p w14:paraId="1A6C3B97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36,318 </w:t>
            </w:r>
          </w:p>
        </w:tc>
        <w:tc>
          <w:tcPr>
            <w:tcW w:w="5336" w:type="dxa"/>
          </w:tcPr>
          <w:p w14:paraId="4536E0DA" w14:textId="51D20898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30,114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39,636)</w:t>
            </w:r>
          </w:p>
        </w:tc>
      </w:tr>
      <w:tr w:rsidR="007F5B4B" w:rsidRPr="007F5B4B" w14:paraId="6EAA2FD5" w14:textId="77777777" w:rsidTr="00656CFB">
        <w:tc>
          <w:tcPr>
            <w:tcW w:w="1692" w:type="dxa"/>
          </w:tcPr>
          <w:p w14:paraId="39D3A489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south/green</w:t>
            </w:r>
          </w:p>
        </w:tc>
        <w:tc>
          <w:tcPr>
            <w:tcW w:w="1476" w:type="dxa"/>
          </w:tcPr>
          <w:p w14:paraId="075BE427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7,933 </w:t>
            </w:r>
          </w:p>
        </w:tc>
        <w:tc>
          <w:tcPr>
            <w:tcW w:w="5336" w:type="dxa"/>
          </w:tcPr>
          <w:p w14:paraId="6B4C7179" w14:textId="06E7B3ED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6,888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8,477)</w:t>
            </w:r>
          </w:p>
        </w:tc>
      </w:tr>
      <w:tr w:rsidR="007F5B4B" w:rsidRPr="007F5B4B" w14:paraId="6DCC4A61" w14:textId="77777777" w:rsidTr="00656CFB">
        <w:tc>
          <w:tcPr>
            <w:tcW w:w="1692" w:type="dxa"/>
          </w:tcPr>
          <w:p w14:paraId="11F9E868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south/red</w:t>
            </w:r>
          </w:p>
        </w:tc>
        <w:tc>
          <w:tcPr>
            <w:tcW w:w="1476" w:type="dxa"/>
          </w:tcPr>
          <w:p w14:paraId="3B559228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26,675 </w:t>
            </w:r>
          </w:p>
        </w:tc>
        <w:tc>
          <w:tcPr>
            <w:tcW w:w="5336" w:type="dxa"/>
          </w:tcPr>
          <w:p w14:paraId="5CD4E118" w14:textId="2CD1FFD8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23,901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32,961)</w:t>
            </w:r>
          </w:p>
        </w:tc>
      </w:tr>
      <w:tr w:rsidR="007F5B4B" w:rsidRPr="007F5B4B" w14:paraId="5176D98B" w14:textId="77777777" w:rsidTr="00656CFB">
        <w:tc>
          <w:tcPr>
            <w:tcW w:w="1692" w:type="dxa"/>
          </w:tcPr>
          <w:p w14:paraId="514E6452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A0</w:t>
            </w:r>
          </w:p>
        </w:tc>
        <w:tc>
          <w:tcPr>
            <w:tcW w:w="1476" w:type="dxa"/>
          </w:tcPr>
          <w:p w14:paraId="476B8C02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82,524 </w:t>
            </w:r>
          </w:p>
        </w:tc>
        <w:tc>
          <w:tcPr>
            <w:tcW w:w="5336" w:type="dxa"/>
          </w:tcPr>
          <w:p w14:paraId="03E709FD" w14:textId="28D6E286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80,250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83,512)</w:t>
            </w:r>
          </w:p>
        </w:tc>
      </w:tr>
      <w:tr w:rsidR="007F5B4B" w:rsidRPr="007F5B4B" w14:paraId="2F35B0FB" w14:textId="77777777" w:rsidTr="00656CFB">
        <w:tc>
          <w:tcPr>
            <w:tcW w:w="1692" w:type="dxa"/>
          </w:tcPr>
          <w:p w14:paraId="578490E5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A1</w:t>
            </w:r>
          </w:p>
        </w:tc>
        <w:tc>
          <w:tcPr>
            <w:tcW w:w="1476" w:type="dxa"/>
          </w:tcPr>
          <w:p w14:paraId="13B79482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1,301 </w:t>
            </w:r>
          </w:p>
        </w:tc>
        <w:tc>
          <w:tcPr>
            <w:tcW w:w="5336" w:type="dxa"/>
          </w:tcPr>
          <w:p w14:paraId="04C9079C" w14:textId="28D3A7E8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1,250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1,383)</w:t>
            </w:r>
          </w:p>
        </w:tc>
      </w:tr>
      <w:tr w:rsidR="007F5B4B" w:rsidRPr="007F5B4B" w14:paraId="6F6BC0B1" w14:textId="77777777" w:rsidTr="00656CFB">
        <w:tc>
          <w:tcPr>
            <w:tcW w:w="1692" w:type="dxa"/>
          </w:tcPr>
          <w:p w14:paraId="39D367B3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A2</w:t>
            </w:r>
          </w:p>
        </w:tc>
        <w:tc>
          <w:tcPr>
            <w:tcW w:w="1476" w:type="dxa"/>
          </w:tcPr>
          <w:p w14:paraId="7E3E01AF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4,034 </w:t>
            </w:r>
          </w:p>
        </w:tc>
        <w:tc>
          <w:tcPr>
            <w:tcW w:w="5336" w:type="dxa"/>
          </w:tcPr>
          <w:p w14:paraId="2BD3979A" w14:textId="5E31025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3,864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4,771)</w:t>
            </w:r>
          </w:p>
        </w:tc>
      </w:tr>
      <w:tr w:rsidR="007F5B4B" w:rsidRPr="007F5B4B" w14:paraId="5B6E11B9" w14:textId="77777777" w:rsidTr="00656CFB">
        <w:tc>
          <w:tcPr>
            <w:tcW w:w="1692" w:type="dxa"/>
            <w:tcBorders>
              <w:bottom w:val="single" w:sz="4" w:space="0" w:color="auto"/>
            </w:tcBorders>
          </w:tcPr>
          <w:p w14:paraId="13CC26A9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19F3EBA7" w14:textId="77777777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 xml:space="preserve">48,253 </w:t>
            </w:r>
          </w:p>
        </w:tc>
        <w:tc>
          <w:tcPr>
            <w:tcW w:w="5336" w:type="dxa"/>
            <w:tcBorders>
              <w:bottom w:val="single" w:sz="4" w:space="0" w:color="auto"/>
            </w:tcBorders>
          </w:tcPr>
          <w:p w14:paraId="3DA4195E" w14:textId="6E3CE31D" w:rsidR="007F5B4B" w:rsidRPr="007F5B4B" w:rsidRDefault="007F5B4B" w:rsidP="00656CF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(44,205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F5B4B">
              <w:rPr>
                <w:rFonts w:ascii="Times New Roman" w:hAnsi="Times New Roman" w:cs="Times New Roman"/>
                <w:sz w:val="24"/>
                <w:szCs w:val="24"/>
              </w:rPr>
              <w:t>53,900)</w:t>
            </w:r>
          </w:p>
        </w:tc>
      </w:tr>
    </w:tbl>
    <w:p w14:paraId="28AAD999" w14:textId="472340BC" w:rsidR="00810C6B" w:rsidRDefault="00810C6B" w:rsidP="00810C6B">
      <w:pPr>
        <w:rPr>
          <w:sz w:val="24"/>
          <w:szCs w:val="24"/>
        </w:rPr>
      </w:pPr>
    </w:p>
    <w:p w14:paraId="2E773A26" w14:textId="77777777" w:rsidR="00810C6B" w:rsidRDefault="00810C6B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14:paraId="51058812" w14:textId="5247EAC0" w:rsidR="00810C6B" w:rsidRPr="0092684F" w:rsidRDefault="00810C6B" w:rsidP="00810C6B">
      <w:pPr>
        <w:rPr>
          <w:rFonts w:ascii="Times New Roman" w:hAnsi="Times New Roman" w:cs="Times New Roman"/>
          <w:sz w:val="24"/>
          <w:szCs w:val="24"/>
        </w:rPr>
      </w:pPr>
      <w:r w:rsidRPr="0092684F">
        <w:rPr>
          <w:rFonts w:ascii="Times New Roman" w:hAnsi="Times New Roman" w:cs="Times New Roman"/>
          <w:sz w:val="24"/>
          <w:szCs w:val="24"/>
        </w:rPr>
        <w:lastRenderedPageBreak/>
        <w:t xml:space="preserve">Table S3. </w:t>
      </w:r>
      <w:r w:rsidR="00165BB1">
        <w:rPr>
          <w:rFonts w:ascii="Times New Roman" w:hAnsi="Times New Roman" w:cs="Times New Roman"/>
          <w:sz w:val="24"/>
          <w:szCs w:val="24"/>
        </w:rPr>
        <w:t>M</w:t>
      </w:r>
      <w:r w:rsidRPr="0092684F">
        <w:rPr>
          <w:rFonts w:ascii="Times New Roman" w:hAnsi="Times New Roman" w:cs="Times New Roman"/>
          <w:sz w:val="24"/>
          <w:szCs w:val="24"/>
        </w:rPr>
        <w:t xml:space="preserve">edian </w:t>
      </w:r>
      <w:r w:rsidR="001D6B4C" w:rsidRPr="0092684F">
        <w:rPr>
          <w:rFonts w:ascii="Times New Roman" w:hAnsi="Times New Roman" w:cs="Times New Roman" w:hint="eastAsia"/>
          <w:sz w:val="24"/>
          <w:szCs w:val="24"/>
        </w:rPr>
        <w:t>a</w:t>
      </w:r>
      <w:r w:rsidR="001D6B4C" w:rsidRPr="0092684F">
        <w:rPr>
          <w:rFonts w:ascii="Times New Roman" w:hAnsi="Times New Roman" w:cs="Times New Roman"/>
          <w:sz w:val="24"/>
          <w:szCs w:val="24"/>
        </w:rPr>
        <w:t xml:space="preserve">nd 95% CI </w:t>
      </w:r>
      <w:r w:rsidRPr="0092684F">
        <w:rPr>
          <w:rFonts w:ascii="Times New Roman" w:hAnsi="Times New Roman" w:cs="Times New Roman"/>
          <w:sz w:val="24"/>
          <w:szCs w:val="24"/>
        </w:rPr>
        <w:t>of estimated effective number of migrants per generation</w:t>
      </w:r>
      <w:r w:rsidR="001D6B4C" w:rsidRPr="0092684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D6B4C" w:rsidRPr="0092684F">
        <w:rPr>
          <w:rFonts w:ascii="Times New Roman" w:hAnsi="Times New Roman" w:cs="Times New Roman"/>
          <w:i/>
          <w:iCs/>
          <w:sz w:val="24"/>
          <w:szCs w:val="24"/>
        </w:rPr>
        <w:t>N</w:t>
      </w:r>
      <w:r w:rsidR="001D6B4C" w:rsidRPr="0092684F">
        <w:rPr>
          <w:rFonts w:ascii="Times New Roman" w:hAnsi="Times New Roman" w:cs="Times New Roman"/>
          <w:sz w:val="24"/>
          <w:szCs w:val="24"/>
          <w:vertAlign w:val="subscript"/>
        </w:rPr>
        <w:t>e</w:t>
      </w:r>
      <w:r w:rsidR="001D6B4C" w:rsidRPr="0092684F">
        <w:rPr>
          <w:rFonts w:ascii="Times New Roman" w:hAnsi="Times New Roman" w:cs="Times New Roman"/>
          <w:i/>
          <w:iCs/>
          <w:sz w:val="24"/>
          <w:szCs w:val="24"/>
        </w:rPr>
        <w:t>m</w:t>
      </w:r>
      <w:proofErr w:type="spellEnd"/>
      <w:r w:rsidR="001D6B4C" w:rsidRPr="0092684F">
        <w:rPr>
          <w:rFonts w:ascii="Times New Roman" w:hAnsi="Times New Roman" w:cs="Times New Roman"/>
          <w:sz w:val="24"/>
          <w:szCs w:val="24"/>
        </w:rPr>
        <w:t>)</w:t>
      </w:r>
      <w:r w:rsidRPr="0092684F">
        <w:rPr>
          <w:rFonts w:ascii="Times New Roman" w:hAnsi="Times New Roman" w:cs="Times New Roman"/>
          <w:sz w:val="24"/>
          <w:szCs w:val="24"/>
        </w:rPr>
        <w:t>.</w:t>
      </w:r>
    </w:p>
    <w:p w14:paraId="5C41FB7F" w14:textId="77777777" w:rsidR="00810C6B" w:rsidRPr="0092684F" w:rsidRDefault="00810C6B" w:rsidP="00810C6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c"/>
        <w:tblW w:w="84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063"/>
        <w:gridCol w:w="1063"/>
        <w:gridCol w:w="1560"/>
        <w:gridCol w:w="3492"/>
      </w:tblGrid>
      <w:tr w:rsidR="0092684F" w:rsidRPr="0092684F" w14:paraId="33EB0465" w14:textId="77777777" w:rsidTr="001D6B4C">
        <w:trPr>
          <w:trHeight w:val="359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6A5A129F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Migration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1C8955A6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</w:p>
        </w:tc>
        <w:tc>
          <w:tcPr>
            <w:tcW w:w="1063" w:type="dxa"/>
            <w:tcBorders>
              <w:top w:val="single" w:sz="4" w:space="0" w:color="auto"/>
              <w:bottom w:val="single" w:sz="4" w:space="0" w:color="auto"/>
            </w:tcBorders>
          </w:tcPr>
          <w:p w14:paraId="5BA78CC2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45CFC4F2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Period</w:t>
            </w:r>
          </w:p>
        </w:tc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</w:tcPr>
          <w:p w14:paraId="4EC342EB" w14:textId="2BE226CB" w:rsidR="00810C6B" w:rsidRPr="0092684F" w:rsidRDefault="001D6B4C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268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Pr="0092684F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e</w:t>
            </w:r>
            <w:r w:rsidRPr="0092684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</w:t>
            </w:r>
            <w:proofErr w:type="spellEnd"/>
            <w:r w:rsidRPr="009268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(95% CI)</w:t>
            </w:r>
          </w:p>
        </w:tc>
      </w:tr>
      <w:tr w:rsidR="0092684F" w:rsidRPr="0092684F" w14:paraId="5190B276" w14:textId="77777777" w:rsidTr="001D6B4C">
        <w:trPr>
          <w:trHeight w:val="344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5A14540E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eastAsia="Yu Gothic" w:hAnsi="Times New Roman" w:cs="Times New Roman"/>
                <w:sz w:val="24"/>
                <w:szCs w:val="24"/>
              </w:rPr>
              <w:t>NeM123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58E99439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063" w:type="dxa"/>
            <w:tcBorders>
              <w:top w:val="single" w:sz="4" w:space="0" w:color="auto"/>
            </w:tcBorders>
            <w:vAlign w:val="center"/>
          </w:tcPr>
          <w:p w14:paraId="13E82135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4B4EA134" w14:textId="6DCD3E45" w:rsidR="00810C6B" w:rsidRPr="0092684F" w:rsidRDefault="00165BB1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resent–</w:t>
            </w:r>
            <w:r w:rsidR="00810C6B" w:rsidRPr="0092684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3492" w:type="dxa"/>
            <w:tcBorders>
              <w:top w:val="single" w:sz="4" w:space="0" w:color="auto"/>
            </w:tcBorders>
            <w:vAlign w:val="center"/>
          </w:tcPr>
          <w:p w14:paraId="228B3583" w14:textId="5F17F071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2.00e-08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 xml:space="preserve"> (1.71e-09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>4.62e-07)</w:t>
            </w:r>
          </w:p>
        </w:tc>
      </w:tr>
      <w:tr w:rsidR="0092684F" w:rsidRPr="0092684F" w14:paraId="576CFA72" w14:textId="77777777" w:rsidTr="001D6B4C">
        <w:trPr>
          <w:trHeight w:val="359"/>
        </w:trPr>
        <w:tc>
          <w:tcPr>
            <w:tcW w:w="1276" w:type="dxa"/>
            <w:vAlign w:val="center"/>
          </w:tcPr>
          <w:p w14:paraId="371B4AD6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eastAsia="Yu Gothic" w:hAnsi="Times New Roman" w:cs="Times New Roman"/>
                <w:sz w:val="24"/>
                <w:szCs w:val="24"/>
              </w:rPr>
              <w:t>NeM132</w:t>
            </w:r>
          </w:p>
        </w:tc>
        <w:tc>
          <w:tcPr>
            <w:tcW w:w="1063" w:type="dxa"/>
            <w:vAlign w:val="center"/>
          </w:tcPr>
          <w:p w14:paraId="2D12B1C9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063" w:type="dxa"/>
            <w:vAlign w:val="center"/>
          </w:tcPr>
          <w:p w14:paraId="413B2EC8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I</w:t>
            </w:r>
          </w:p>
        </w:tc>
        <w:tc>
          <w:tcPr>
            <w:tcW w:w="1560" w:type="dxa"/>
            <w:vAlign w:val="center"/>
          </w:tcPr>
          <w:p w14:paraId="167E826E" w14:textId="6400A482" w:rsidR="00810C6B" w:rsidRPr="0092684F" w:rsidRDefault="00165BB1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resent–</w:t>
            </w:r>
            <w:r w:rsidR="00810C6B" w:rsidRPr="0092684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3492" w:type="dxa"/>
            <w:vAlign w:val="center"/>
          </w:tcPr>
          <w:p w14:paraId="0E5E6C4A" w14:textId="4606EB8A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1.55e-08</w:t>
            </w:r>
            <w:r w:rsidR="001D6B4C" w:rsidRPr="009268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>(1.53e-09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>2.43e-07)</w:t>
            </w:r>
          </w:p>
        </w:tc>
      </w:tr>
      <w:tr w:rsidR="0092684F" w:rsidRPr="0092684F" w14:paraId="768C0EAB" w14:textId="77777777" w:rsidTr="001D6B4C">
        <w:trPr>
          <w:trHeight w:val="359"/>
        </w:trPr>
        <w:tc>
          <w:tcPr>
            <w:tcW w:w="1276" w:type="dxa"/>
            <w:vAlign w:val="center"/>
          </w:tcPr>
          <w:p w14:paraId="0AD0BDA9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eastAsia="Yu Gothic" w:hAnsi="Times New Roman" w:cs="Times New Roman"/>
                <w:sz w:val="24"/>
                <w:szCs w:val="24"/>
              </w:rPr>
              <w:t>NeM134</w:t>
            </w:r>
          </w:p>
        </w:tc>
        <w:tc>
          <w:tcPr>
            <w:tcW w:w="1063" w:type="dxa"/>
            <w:vAlign w:val="center"/>
          </w:tcPr>
          <w:p w14:paraId="0508B27F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063" w:type="dxa"/>
            <w:vAlign w:val="center"/>
          </w:tcPr>
          <w:p w14:paraId="39B46B28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560" w:type="dxa"/>
            <w:vAlign w:val="center"/>
          </w:tcPr>
          <w:p w14:paraId="597FC023" w14:textId="1D9EF03A" w:rsidR="00810C6B" w:rsidRPr="0092684F" w:rsidRDefault="00165BB1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resent–</w:t>
            </w:r>
            <w:r w:rsidR="00810C6B" w:rsidRPr="0092684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3492" w:type="dxa"/>
            <w:vAlign w:val="center"/>
          </w:tcPr>
          <w:p w14:paraId="14FADA0E" w14:textId="55E47F18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6.30e-09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 xml:space="preserve"> (7.33e-10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>1.19e-07)</w:t>
            </w:r>
          </w:p>
        </w:tc>
      </w:tr>
      <w:tr w:rsidR="0092684F" w:rsidRPr="0092684F" w14:paraId="677E6D16" w14:textId="77777777" w:rsidTr="001D6B4C">
        <w:trPr>
          <w:trHeight w:val="344"/>
        </w:trPr>
        <w:tc>
          <w:tcPr>
            <w:tcW w:w="1276" w:type="dxa"/>
            <w:vAlign w:val="center"/>
          </w:tcPr>
          <w:p w14:paraId="761BB02D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eastAsia="Yu Gothic" w:hAnsi="Times New Roman" w:cs="Times New Roman"/>
                <w:sz w:val="24"/>
                <w:szCs w:val="24"/>
              </w:rPr>
              <w:t>NeM143</w:t>
            </w:r>
          </w:p>
        </w:tc>
        <w:tc>
          <w:tcPr>
            <w:tcW w:w="1063" w:type="dxa"/>
            <w:vAlign w:val="center"/>
          </w:tcPr>
          <w:p w14:paraId="1F42AA82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063" w:type="dxa"/>
            <w:vAlign w:val="center"/>
          </w:tcPr>
          <w:p w14:paraId="5B93EFF4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G</w:t>
            </w:r>
          </w:p>
        </w:tc>
        <w:tc>
          <w:tcPr>
            <w:tcW w:w="1560" w:type="dxa"/>
            <w:vAlign w:val="center"/>
          </w:tcPr>
          <w:p w14:paraId="55693C5B" w14:textId="4AB62E21" w:rsidR="00810C6B" w:rsidRPr="0092684F" w:rsidRDefault="00165BB1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resent–</w:t>
            </w:r>
            <w:r w:rsidR="00810C6B" w:rsidRPr="0092684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3492" w:type="dxa"/>
            <w:vAlign w:val="center"/>
          </w:tcPr>
          <w:p w14:paraId="413D4B4C" w14:textId="282ED55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4.52e-08</w:t>
            </w:r>
            <w:r w:rsidR="001D6B4C" w:rsidRPr="0092684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>(7.81e-09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>7.97e-07)</w:t>
            </w:r>
          </w:p>
        </w:tc>
      </w:tr>
      <w:tr w:rsidR="0092684F" w:rsidRPr="0092684F" w14:paraId="48717F8E" w14:textId="77777777" w:rsidTr="001D6B4C">
        <w:trPr>
          <w:trHeight w:val="359"/>
        </w:trPr>
        <w:tc>
          <w:tcPr>
            <w:tcW w:w="1276" w:type="dxa"/>
            <w:vAlign w:val="center"/>
          </w:tcPr>
          <w:p w14:paraId="782BD3F5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eastAsia="Yu Gothic" w:hAnsi="Times New Roman" w:cs="Times New Roman"/>
                <w:sz w:val="24"/>
                <w:szCs w:val="24"/>
              </w:rPr>
              <w:t>NeM224</w:t>
            </w:r>
          </w:p>
        </w:tc>
        <w:tc>
          <w:tcPr>
            <w:tcW w:w="1063" w:type="dxa"/>
            <w:vAlign w:val="center"/>
          </w:tcPr>
          <w:p w14:paraId="446F5E95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063" w:type="dxa"/>
            <w:vAlign w:val="center"/>
          </w:tcPr>
          <w:p w14:paraId="7F8C4847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560" w:type="dxa"/>
            <w:vAlign w:val="center"/>
          </w:tcPr>
          <w:p w14:paraId="43BDB6F1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T1-T2</w:t>
            </w:r>
          </w:p>
        </w:tc>
        <w:tc>
          <w:tcPr>
            <w:tcW w:w="3492" w:type="dxa"/>
            <w:vAlign w:val="center"/>
          </w:tcPr>
          <w:p w14:paraId="60200BCC" w14:textId="54C87984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1.10e-07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 xml:space="preserve"> (5.54e-09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>9.63e-07)</w:t>
            </w:r>
          </w:p>
        </w:tc>
      </w:tr>
      <w:tr w:rsidR="0092684F" w:rsidRPr="0092684F" w14:paraId="3F9E9E37" w14:textId="77777777" w:rsidTr="001D6B4C">
        <w:trPr>
          <w:trHeight w:val="359"/>
        </w:trPr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5373A62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eastAsia="Yu Gothic" w:hAnsi="Times New Roman" w:cs="Times New Roman"/>
                <w:sz w:val="24"/>
                <w:szCs w:val="24"/>
              </w:rPr>
              <w:t>NeM242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72C7AC99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SR</w:t>
            </w:r>
          </w:p>
        </w:tc>
        <w:tc>
          <w:tcPr>
            <w:tcW w:w="1063" w:type="dxa"/>
            <w:tcBorders>
              <w:bottom w:val="single" w:sz="4" w:space="0" w:color="auto"/>
            </w:tcBorders>
            <w:vAlign w:val="center"/>
          </w:tcPr>
          <w:p w14:paraId="7135521B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A3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259BBEA3" w14:textId="77777777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T1-T2</w:t>
            </w:r>
          </w:p>
        </w:tc>
        <w:tc>
          <w:tcPr>
            <w:tcW w:w="3492" w:type="dxa"/>
            <w:tcBorders>
              <w:bottom w:val="single" w:sz="4" w:space="0" w:color="auto"/>
            </w:tcBorders>
            <w:vAlign w:val="center"/>
          </w:tcPr>
          <w:p w14:paraId="62ED2B2F" w14:textId="7F7DB7E0" w:rsidR="00810C6B" w:rsidRPr="0092684F" w:rsidRDefault="00810C6B" w:rsidP="00264F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2684F">
              <w:rPr>
                <w:rFonts w:ascii="Times New Roman" w:hAnsi="Times New Roman" w:cs="Times New Roman"/>
                <w:sz w:val="24"/>
                <w:szCs w:val="24"/>
              </w:rPr>
              <w:t>4.69e-09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 xml:space="preserve"> (6.25e-10</w:t>
            </w:r>
            <w:r w:rsidR="009268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="001D6B4C" w:rsidRPr="0092684F">
              <w:rPr>
                <w:rFonts w:ascii="Times New Roman" w:hAnsi="Times New Roman" w:cs="Times New Roman"/>
                <w:sz w:val="24"/>
                <w:szCs w:val="24"/>
              </w:rPr>
              <w:t>3.42e-08)</w:t>
            </w:r>
          </w:p>
        </w:tc>
      </w:tr>
    </w:tbl>
    <w:p w14:paraId="6EDA48AE" w14:textId="77777777" w:rsidR="007F5B4B" w:rsidRDefault="007F5B4B" w:rsidP="00810C6B">
      <w:pPr>
        <w:rPr>
          <w:sz w:val="24"/>
          <w:szCs w:val="24"/>
        </w:rPr>
      </w:pPr>
    </w:p>
    <w:sectPr w:rsidR="007F5B4B" w:rsidSect="00810C6B">
      <w:pgSz w:w="11906" w:h="16838" w:code="9"/>
      <w:pgMar w:top="1985" w:right="1701" w:bottom="1701" w:left="1701" w:header="288" w:footer="288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F91F12" w14:textId="77777777" w:rsidR="007C1D21" w:rsidRDefault="007C1D21" w:rsidP="00765E6C">
      <w:r>
        <w:separator/>
      </w:r>
    </w:p>
  </w:endnote>
  <w:endnote w:type="continuationSeparator" w:id="0">
    <w:p w14:paraId="61C95C22" w14:textId="77777777" w:rsidR="007C1D21" w:rsidRDefault="007C1D21" w:rsidP="00765E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CED94" w14:textId="77777777" w:rsidR="007C1D21" w:rsidRDefault="007C1D21" w:rsidP="00765E6C">
      <w:r>
        <w:separator/>
      </w:r>
    </w:p>
  </w:footnote>
  <w:footnote w:type="continuationSeparator" w:id="0">
    <w:p w14:paraId="2FA30F6B" w14:textId="77777777" w:rsidR="007C1D21" w:rsidRDefault="007C1D21" w:rsidP="00765E6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A2B42"/>
    <w:multiLevelType w:val="hybridMultilevel"/>
    <w:tmpl w:val="507AAB90"/>
    <w:lvl w:ilvl="0" w:tplc="3136723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0D07284"/>
    <w:multiLevelType w:val="hybridMultilevel"/>
    <w:tmpl w:val="97EE1AA6"/>
    <w:lvl w:ilvl="0" w:tplc="0809000F">
      <w:start w:val="1"/>
      <w:numFmt w:val="decimal"/>
      <w:lvlText w:val="%1."/>
      <w:lvlJc w:val="left"/>
      <w:pPr>
        <w:ind w:left="786" w:hanging="360"/>
      </w:p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22072B35"/>
    <w:multiLevelType w:val="multilevel"/>
    <w:tmpl w:val="326CB98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  <w:szCs w:val="24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340431FB"/>
    <w:multiLevelType w:val="hybridMultilevel"/>
    <w:tmpl w:val="B29CBA78"/>
    <w:lvl w:ilvl="0" w:tplc="8BF81346">
      <w:start w:val="16"/>
      <w:numFmt w:val="upperLetter"/>
      <w:lvlText w:val="("/>
      <w:lvlJc w:val="left"/>
      <w:pPr>
        <w:ind w:left="1530" w:hanging="153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762096518">
    <w:abstractNumId w:val="0"/>
  </w:num>
  <w:num w:numId="2" w16cid:durableId="1826361882">
    <w:abstractNumId w:val="2"/>
  </w:num>
  <w:num w:numId="3" w16cid:durableId="915742771">
    <w:abstractNumId w:val="1"/>
  </w:num>
  <w:num w:numId="4" w16cid:durableId="198600732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ja-JP" w:vendorID="64" w:dllVersion="0" w:nlCheck="1" w:checkStyle="1"/>
  <w:proofState w:spelling="clean" w:grammar="clean"/>
  <w:defaultTabStop w:val="835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2865"/>
    <w:rsid w:val="00002F19"/>
    <w:rsid w:val="000041F0"/>
    <w:rsid w:val="000041FD"/>
    <w:rsid w:val="00005779"/>
    <w:rsid w:val="00013220"/>
    <w:rsid w:val="000147FA"/>
    <w:rsid w:val="00021136"/>
    <w:rsid w:val="000239D5"/>
    <w:rsid w:val="00031F9F"/>
    <w:rsid w:val="00032D37"/>
    <w:rsid w:val="0003322C"/>
    <w:rsid w:val="00034929"/>
    <w:rsid w:val="00042FDC"/>
    <w:rsid w:val="00045272"/>
    <w:rsid w:val="00046AD5"/>
    <w:rsid w:val="0005031E"/>
    <w:rsid w:val="000503F5"/>
    <w:rsid w:val="00051A01"/>
    <w:rsid w:val="00054A5B"/>
    <w:rsid w:val="0005617A"/>
    <w:rsid w:val="0006335B"/>
    <w:rsid w:val="00063417"/>
    <w:rsid w:val="000643E6"/>
    <w:rsid w:val="00067BE8"/>
    <w:rsid w:val="000715D3"/>
    <w:rsid w:val="000718B3"/>
    <w:rsid w:val="0007257A"/>
    <w:rsid w:val="00073C29"/>
    <w:rsid w:val="00074DB3"/>
    <w:rsid w:val="000778AF"/>
    <w:rsid w:val="000808BB"/>
    <w:rsid w:val="00082DC8"/>
    <w:rsid w:val="00083EF5"/>
    <w:rsid w:val="00084089"/>
    <w:rsid w:val="00087643"/>
    <w:rsid w:val="00087B93"/>
    <w:rsid w:val="000907F3"/>
    <w:rsid w:val="00091273"/>
    <w:rsid w:val="0009133A"/>
    <w:rsid w:val="00094F5D"/>
    <w:rsid w:val="00095F5B"/>
    <w:rsid w:val="0009754E"/>
    <w:rsid w:val="000A1144"/>
    <w:rsid w:val="000A13D7"/>
    <w:rsid w:val="000A1B05"/>
    <w:rsid w:val="000A31D5"/>
    <w:rsid w:val="000A3228"/>
    <w:rsid w:val="000A4F5A"/>
    <w:rsid w:val="000A6CDB"/>
    <w:rsid w:val="000B32B2"/>
    <w:rsid w:val="000B4BE0"/>
    <w:rsid w:val="000B588F"/>
    <w:rsid w:val="000B6A07"/>
    <w:rsid w:val="000B6E2E"/>
    <w:rsid w:val="000B771C"/>
    <w:rsid w:val="000B79FB"/>
    <w:rsid w:val="000B7D79"/>
    <w:rsid w:val="000C3ADF"/>
    <w:rsid w:val="000C5B5D"/>
    <w:rsid w:val="000C785C"/>
    <w:rsid w:val="000D0D80"/>
    <w:rsid w:val="000D0E69"/>
    <w:rsid w:val="000D55E4"/>
    <w:rsid w:val="000D5E2E"/>
    <w:rsid w:val="000D71D0"/>
    <w:rsid w:val="000D7572"/>
    <w:rsid w:val="000E3505"/>
    <w:rsid w:val="000E51E0"/>
    <w:rsid w:val="000E5513"/>
    <w:rsid w:val="000E6AF8"/>
    <w:rsid w:val="000F3486"/>
    <w:rsid w:val="000F6627"/>
    <w:rsid w:val="00100746"/>
    <w:rsid w:val="00100C56"/>
    <w:rsid w:val="00104112"/>
    <w:rsid w:val="00105CFD"/>
    <w:rsid w:val="00105D0B"/>
    <w:rsid w:val="00113C3C"/>
    <w:rsid w:val="00115C91"/>
    <w:rsid w:val="00120A0E"/>
    <w:rsid w:val="00122CF1"/>
    <w:rsid w:val="00123BBE"/>
    <w:rsid w:val="00125DB9"/>
    <w:rsid w:val="00126BB6"/>
    <w:rsid w:val="001301FB"/>
    <w:rsid w:val="00131787"/>
    <w:rsid w:val="00132FD9"/>
    <w:rsid w:val="001417E8"/>
    <w:rsid w:val="00141B90"/>
    <w:rsid w:val="00142FD7"/>
    <w:rsid w:val="0014614F"/>
    <w:rsid w:val="0014643D"/>
    <w:rsid w:val="001550AC"/>
    <w:rsid w:val="00156040"/>
    <w:rsid w:val="001620D0"/>
    <w:rsid w:val="00163712"/>
    <w:rsid w:val="00164D1B"/>
    <w:rsid w:val="0016525F"/>
    <w:rsid w:val="00165BB1"/>
    <w:rsid w:val="00166C53"/>
    <w:rsid w:val="00175744"/>
    <w:rsid w:val="00175A45"/>
    <w:rsid w:val="0017743B"/>
    <w:rsid w:val="00182697"/>
    <w:rsid w:val="00182D5C"/>
    <w:rsid w:val="00190439"/>
    <w:rsid w:val="00191FD9"/>
    <w:rsid w:val="00193B06"/>
    <w:rsid w:val="0019535F"/>
    <w:rsid w:val="0019669A"/>
    <w:rsid w:val="00197332"/>
    <w:rsid w:val="001A1104"/>
    <w:rsid w:val="001A251F"/>
    <w:rsid w:val="001A37A2"/>
    <w:rsid w:val="001A39E3"/>
    <w:rsid w:val="001B0C57"/>
    <w:rsid w:val="001B162C"/>
    <w:rsid w:val="001B1E5F"/>
    <w:rsid w:val="001B2842"/>
    <w:rsid w:val="001C21C1"/>
    <w:rsid w:val="001C49E7"/>
    <w:rsid w:val="001C7716"/>
    <w:rsid w:val="001D42F4"/>
    <w:rsid w:val="001D448D"/>
    <w:rsid w:val="001D522E"/>
    <w:rsid w:val="001D6B4C"/>
    <w:rsid w:val="001E66C4"/>
    <w:rsid w:val="001E6F9F"/>
    <w:rsid w:val="001F2FA6"/>
    <w:rsid w:val="001F3F6E"/>
    <w:rsid w:val="001F45B9"/>
    <w:rsid w:val="001F6CDD"/>
    <w:rsid w:val="00200C6F"/>
    <w:rsid w:val="0020559F"/>
    <w:rsid w:val="00214F28"/>
    <w:rsid w:val="00216272"/>
    <w:rsid w:val="0021656C"/>
    <w:rsid w:val="00217279"/>
    <w:rsid w:val="002172F1"/>
    <w:rsid w:val="002178A8"/>
    <w:rsid w:val="0022564E"/>
    <w:rsid w:val="0022600F"/>
    <w:rsid w:val="00227B13"/>
    <w:rsid w:val="00230B08"/>
    <w:rsid w:val="00230C86"/>
    <w:rsid w:val="00233F0B"/>
    <w:rsid w:val="00236199"/>
    <w:rsid w:val="00236415"/>
    <w:rsid w:val="00237528"/>
    <w:rsid w:val="00240408"/>
    <w:rsid w:val="00240B79"/>
    <w:rsid w:val="0024491C"/>
    <w:rsid w:val="00245D4B"/>
    <w:rsid w:val="002527BC"/>
    <w:rsid w:val="00255786"/>
    <w:rsid w:val="00255B3E"/>
    <w:rsid w:val="00263D15"/>
    <w:rsid w:val="00270E7E"/>
    <w:rsid w:val="002723D6"/>
    <w:rsid w:val="00284685"/>
    <w:rsid w:val="00285906"/>
    <w:rsid w:val="00286D78"/>
    <w:rsid w:val="00287712"/>
    <w:rsid w:val="00290EDA"/>
    <w:rsid w:val="00293268"/>
    <w:rsid w:val="002972AB"/>
    <w:rsid w:val="002A2F2C"/>
    <w:rsid w:val="002A5B28"/>
    <w:rsid w:val="002B494F"/>
    <w:rsid w:val="002C24BA"/>
    <w:rsid w:val="002C3B22"/>
    <w:rsid w:val="002C5D28"/>
    <w:rsid w:val="002D112D"/>
    <w:rsid w:val="002D4B5C"/>
    <w:rsid w:val="002D6678"/>
    <w:rsid w:val="002E04E1"/>
    <w:rsid w:val="002E20C9"/>
    <w:rsid w:val="002E3DBB"/>
    <w:rsid w:val="002E5218"/>
    <w:rsid w:val="002E6983"/>
    <w:rsid w:val="002F2130"/>
    <w:rsid w:val="002F2197"/>
    <w:rsid w:val="002F29C3"/>
    <w:rsid w:val="002F56D5"/>
    <w:rsid w:val="002F7D57"/>
    <w:rsid w:val="00300DEA"/>
    <w:rsid w:val="00303907"/>
    <w:rsid w:val="00305711"/>
    <w:rsid w:val="00306F90"/>
    <w:rsid w:val="0031287B"/>
    <w:rsid w:val="00321EB3"/>
    <w:rsid w:val="0032296B"/>
    <w:rsid w:val="00322A6A"/>
    <w:rsid w:val="00323F04"/>
    <w:rsid w:val="003256AD"/>
    <w:rsid w:val="00326635"/>
    <w:rsid w:val="003304AA"/>
    <w:rsid w:val="00332865"/>
    <w:rsid w:val="00334FCF"/>
    <w:rsid w:val="003354F6"/>
    <w:rsid w:val="003355EC"/>
    <w:rsid w:val="00340145"/>
    <w:rsid w:val="00340D3C"/>
    <w:rsid w:val="00341216"/>
    <w:rsid w:val="003416D2"/>
    <w:rsid w:val="003419D8"/>
    <w:rsid w:val="00343AD1"/>
    <w:rsid w:val="0034442B"/>
    <w:rsid w:val="00345215"/>
    <w:rsid w:val="00347FF8"/>
    <w:rsid w:val="00351C73"/>
    <w:rsid w:val="003525E9"/>
    <w:rsid w:val="003530B5"/>
    <w:rsid w:val="003549B0"/>
    <w:rsid w:val="00363DCE"/>
    <w:rsid w:val="00364628"/>
    <w:rsid w:val="0036549E"/>
    <w:rsid w:val="0036734A"/>
    <w:rsid w:val="003704FA"/>
    <w:rsid w:val="00372134"/>
    <w:rsid w:val="00372FBF"/>
    <w:rsid w:val="00375846"/>
    <w:rsid w:val="00377EB0"/>
    <w:rsid w:val="0038250D"/>
    <w:rsid w:val="00385950"/>
    <w:rsid w:val="0039486C"/>
    <w:rsid w:val="003A0F86"/>
    <w:rsid w:val="003A3A6C"/>
    <w:rsid w:val="003A48B4"/>
    <w:rsid w:val="003A774B"/>
    <w:rsid w:val="003B25EA"/>
    <w:rsid w:val="003B43B6"/>
    <w:rsid w:val="003B5381"/>
    <w:rsid w:val="003B590C"/>
    <w:rsid w:val="003B67B2"/>
    <w:rsid w:val="003C014F"/>
    <w:rsid w:val="003C0DC3"/>
    <w:rsid w:val="003C1574"/>
    <w:rsid w:val="003C3526"/>
    <w:rsid w:val="003C3B7B"/>
    <w:rsid w:val="003C56BE"/>
    <w:rsid w:val="003C7DE4"/>
    <w:rsid w:val="003D2717"/>
    <w:rsid w:val="003D471C"/>
    <w:rsid w:val="003D4AD9"/>
    <w:rsid w:val="003D5E4B"/>
    <w:rsid w:val="003E0455"/>
    <w:rsid w:val="003E0C1B"/>
    <w:rsid w:val="003E0F57"/>
    <w:rsid w:val="003E2E5B"/>
    <w:rsid w:val="003E3D59"/>
    <w:rsid w:val="003F0E5A"/>
    <w:rsid w:val="003F32E6"/>
    <w:rsid w:val="003F478C"/>
    <w:rsid w:val="003F680F"/>
    <w:rsid w:val="003F7BF6"/>
    <w:rsid w:val="0040050D"/>
    <w:rsid w:val="00400874"/>
    <w:rsid w:val="004025B1"/>
    <w:rsid w:val="00402955"/>
    <w:rsid w:val="00406896"/>
    <w:rsid w:val="004122E9"/>
    <w:rsid w:val="004175E6"/>
    <w:rsid w:val="00421963"/>
    <w:rsid w:val="00425F9B"/>
    <w:rsid w:val="004278FF"/>
    <w:rsid w:val="00430CFF"/>
    <w:rsid w:val="004333D4"/>
    <w:rsid w:val="00434522"/>
    <w:rsid w:val="00435E4E"/>
    <w:rsid w:val="0043604E"/>
    <w:rsid w:val="0044032A"/>
    <w:rsid w:val="00440ABB"/>
    <w:rsid w:val="00440DE3"/>
    <w:rsid w:val="00442824"/>
    <w:rsid w:val="0044758C"/>
    <w:rsid w:val="004477C4"/>
    <w:rsid w:val="00450D31"/>
    <w:rsid w:val="00454A70"/>
    <w:rsid w:val="00455FED"/>
    <w:rsid w:val="00457033"/>
    <w:rsid w:val="00457E32"/>
    <w:rsid w:val="00460B92"/>
    <w:rsid w:val="00466259"/>
    <w:rsid w:val="00466FAA"/>
    <w:rsid w:val="00467503"/>
    <w:rsid w:val="004707A3"/>
    <w:rsid w:val="004749D7"/>
    <w:rsid w:val="00475698"/>
    <w:rsid w:val="0047627D"/>
    <w:rsid w:val="004814B8"/>
    <w:rsid w:val="0048157C"/>
    <w:rsid w:val="0048227C"/>
    <w:rsid w:val="00482ED3"/>
    <w:rsid w:val="00485B2B"/>
    <w:rsid w:val="00487CDC"/>
    <w:rsid w:val="00487E68"/>
    <w:rsid w:val="0049129A"/>
    <w:rsid w:val="00491A05"/>
    <w:rsid w:val="00491DBF"/>
    <w:rsid w:val="00492326"/>
    <w:rsid w:val="0049312D"/>
    <w:rsid w:val="00493C6B"/>
    <w:rsid w:val="0049606F"/>
    <w:rsid w:val="00496481"/>
    <w:rsid w:val="004968BF"/>
    <w:rsid w:val="004A1985"/>
    <w:rsid w:val="004A2555"/>
    <w:rsid w:val="004A47BA"/>
    <w:rsid w:val="004A48AC"/>
    <w:rsid w:val="004A4B77"/>
    <w:rsid w:val="004A63BA"/>
    <w:rsid w:val="004A6BEF"/>
    <w:rsid w:val="004B6EE5"/>
    <w:rsid w:val="004B7E61"/>
    <w:rsid w:val="004C14E2"/>
    <w:rsid w:val="004C24C4"/>
    <w:rsid w:val="004C5238"/>
    <w:rsid w:val="004C5F38"/>
    <w:rsid w:val="004D1A54"/>
    <w:rsid w:val="004D5158"/>
    <w:rsid w:val="004E0918"/>
    <w:rsid w:val="004E0F81"/>
    <w:rsid w:val="004E260F"/>
    <w:rsid w:val="004E37AE"/>
    <w:rsid w:val="004E483D"/>
    <w:rsid w:val="004E68E4"/>
    <w:rsid w:val="004F0528"/>
    <w:rsid w:val="004F1AA1"/>
    <w:rsid w:val="004F1F84"/>
    <w:rsid w:val="004F261D"/>
    <w:rsid w:val="004F3617"/>
    <w:rsid w:val="004F4426"/>
    <w:rsid w:val="004F5DA8"/>
    <w:rsid w:val="004F6466"/>
    <w:rsid w:val="004F6A27"/>
    <w:rsid w:val="004F74F4"/>
    <w:rsid w:val="004F7599"/>
    <w:rsid w:val="005001E1"/>
    <w:rsid w:val="00500BD2"/>
    <w:rsid w:val="00503590"/>
    <w:rsid w:val="0051362B"/>
    <w:rsid w:val="005158CD"/>
    <w:rsid w:val="005202BA"/>
    <w:rsid w:val="005212B6"/>
    <w:rsid w:val="00525FE8"/>
    <w:rsid w:val="0052660A"/>
    <w:rsid w:val="0053089C"/>
    <w:rsid w:val="00530FA5"/>
    <w:rsid w:val="00535545"/>
    <w:rsid w:val="00547827"/>
    <w:rsid w:val="005530FE"/>
    <w:rsid w:val="00556D95"/>
    <w:rsid w:val="005570EA"/>
    <w:rsid w:val="00567539"/>
    <w:rsid w:val="00570C6C"/>
    <w:rsid w:val="00570D47"/>
    <w:rsid w:val="005720B4"/>
    <w:rsid w:val="00573D03"/>
    <w:rsid w:val="00580671"/>
    <w:rsid w:val="0058670B"/>
    <w:rsid w:val="005868BD"/>
    <w:rsid w:val="005918FA"/>
    <w:rsid w:val="0059434E"/>
    <w:rsid w:val="005943D0"/>
    <w:rsid w:val="005A1343"/>
    <w:rsid w:val="005A29EC"/>
    <w:rsid w:val="005A369E"/>
    <w:rsid w:val="005A3888"/>
    <w:rsid w:val="005A3FC9"/>
    <w:rsid w:val="005B01E2"/>
    <w:rsid w:val="005B2A02"/>
    <w:rsid w:val="005B3907"/>
    <w:rsid w:val="005B3DCA"/>
    <w:rsid w:val="005B4CC9"/>
    <w:rsid w:val="005B5D5D"/>
    <w:rsid w:val="005C451E"/>
    <w:rsid w:val="005C6AF1"/>
    <w:rsid w:val="005D20C0"/>
    <w:rsid w:val="005D28BF"/>
    <w:rsid w:val="005D660F"/>
    <w:rsid w:val="005E0FD8"/>
    <w:rsid w:val="005E490A"/>
    <w:rsid w:val="005E6C48"/>
    <w:rsid w:val="005E6E21"/>
    <w:rsid w:val="005F29FA"/>
    <w:rsid w:val="005F4E18"/>
    <w:rsid w:val="005F5AD0"/>
    <w:rsid w:val="005F5CC8"/>
    <w:rsid w:val="005F5E2E"/>
    <w:rsid w:val="005F6C12"/>
    <w:rsid w:val="00601428"/>
    <w:rsid w:val="00601E42"/>
    <w:rsid w:val="0060271A"/>
    <w:rsid w:val="0061281B"/>
    <w:rsid w:val="0061314B"/>
    <w:rsid w:val="006164E6"/>
    <w:rsid w:val="006169E8"/>
    <w:rsid w:val="00620166"/>
    <w:rsid w:val="006212F8"/>
    <w:rsid w:val="0062276C"/>
    <w:rsid w:val="00622D12"/>
    <w:rsid w:val="00626A2F"/>
    <w:rsid w:val="00626C42"/>
    <w:rsid w:val="0063148A"/>
    <w:rsid w:val="0063246D"/>
    <w:rsid w:val="0063430B"/>
    <w:rsid w:val="00637360"/>
    <w:rsid w:val="00637D99"/>
    <w:rsid w:val="0064280C"/>
    <w:rsid w:val="00645306"/>
    <w:rsid w:val="00653737"/>
    <w:rsid w:val="00656E66"/>
    <w:rsid w:val="006603E8"/>
    <w:rsid w:val="00660C63"/>
    <w:rsid w:val="0066318F"/>
    <w:rsid w:val="0066687C"/>
    <w:rsid w:val="00672440"/>
    <w:rsid w:val="00676DE0"/>
    <w:rsid w:val="00684DA4"/>
    <w:rsid w:val="00685F0D"/>
    <w:rsid w:val="00686DF3"/>
    <w:rsid w:val="00692E53"/>
    <w:rsid w:val="00693A03"/>
    <w:rsid w:val="00696F4C"/>
    <w:rsid w:val="006A2099"/>
    <w:rsid w:val="006A4AB8"/>
    <w:rsid w:val="006A6485"/>
    <w:rsid w:val="006A70E8"/>
    <w:rsid w:val="006B0396"/>
    <w:rsid w:val="006B0990"/>
    <w:rsid w:val="006B4C01"/>
    <w:rsid w:val="006B67B9"/>
    <w:rsid w:val="006C0093"/>
    <w:rsid w:val="006C08CF"/>
    <w:rsid w:val="006C0E0B"/>
    <w:rsid w:val="006C1976"/>
    <w:rsid w:val="006C462D"/>
    <w:rsid w:val="006C4DAC"/>
    <w:rsid w:val="006C5B0A"/>
    <w:rsid w:val="006C6491"/>
    <w:rsid w:val="006C7C0D"/>
    <w:rsid w:val="006D3502"/>
    <w:rsid w:val="006D504B"/>
    <w:rsid w:val="006D63F6"/>
    <w:rsid w:val="006D7D97"/>
    <w:rsid w:val="006E03D1"/>
    <w:rsid w:val="006E3595"/>
    <w:rsid w:val="006E66F7"/>
    <w:rsid w:val="006F18BD"/>
    <w:rsid w:val="006F1F54"/>
    <w:rsid w:val="006F4175"/>
    <w:rsid w:val="00702E9B"/>
    <w:rsid w:val="007034A3"/>
    <w:rsid w:val="00703ACA"/>
    <w:rsid w:val="00704EA7"/>
    <w:rsid w:val="00706EF3"/>
    <w:rsid w:val="00707672"/>
    <w:rsid w:val="0070776B"/>
    <w:rsid w:val="00710FE7"/>
    <w:rsid w:val="00716C0C"/>
    <w:rsid w:val="00717A65"/>
    <w:rsid w:val="007226A2"/>
    <w:rsid w:val="00725505"/>
    <w:rsid w:val="007255AC"/>
    <w:rsid w:val="00726C61"/>
    <w:rsid w:val="0073055F"/>
    <w:rsid w:val="00733441"/>
    <w:rsid w:val="0073383F"/>
    <w:rsid w:val="00733B1A"/>
    <w:rsid w:val="00733F7A"/>
    <w:rsid w:val="00742F9A"/>
    <w:rsid w:val="007443F7"/>
    <w:rsid w:val="0075310A"/>
    <w:rsid w:val="007571DB"/>
    <w:rsid w:val="00757CB8"/>
    <w:rsid w:val="00760AAC"/>
    <w:rsid w:val="007612BD"/>
    <w:rsid w:val="00765E6C"/>
    <w:rsid w:val="00770EFF"/>
    <w:rsid w:val="007710BF"/>
    <w:rsid w:val="007723ED"/>
    <w:rsid w:val="00772CDD"/>
    <w:rsid w:val="007737E8"/>
    <w:rsid w:val="007750B5"/>
    <w:rsid w:val="0077756C"/>
    <w:rsid w:val="00782EE6"/>
    <w:rsid w:val="00783425"/>
    <w:rsid w:val="007850C5"/>
    <w:rsid w:val="0079205D"/>
    <w:rsid w:val="00792368"/>
    <w:rsid w:val="0079287C"/>
    <w:rsid w:val="00795E8D"/>
    <w:rsid w:val="00796A21"/>
    <w:rsid w:val="007A2B96"/>
    <w:rsid w:val="007A43BB"/>
    <w:rsid w:val="007A59AE"/>
    <w:rsid w:val="007B05D5"/>
    <w:rsid w:val="007B14B4"/>
    <w:rsid w:val="007B1D63"/>
    <w:rsid w:val="007B353B"/>
    <w:rsid w:val="007C0A93"/>
    <w:rsid w:val="007C0FBC"/>
    <w:rsid w:val="007C1284"/>
    <w:rsid w:val="007C1D21"/>
    <w:rsid w:val="007C2F3A"/>
    <w:rsid w:val="007C3386"/>
    <w:rsid w:val="007C3BFD"/>
    <w:rsid w:val="007C6791"/>
    <w:rsid w:val="007D0764"/>
    <w:rsid w:val="007D1AC4"/>
    <w:rsid w:val="007D3729"/>
    <w:rsid w:val="007E39A5"/>
    <w:rsid w:val="007F0A8A"/>
    <w:rsid w:val="007F4A14"/>
    <w:rsid w:val="007F5B4B"/>
    <w:rsid w:val="007F5C6B"/>
    <w:rsid w:val="007F6254"/>
    <w:rsid w:val="007F7DF7"/>
    <w:rsid w:val="008008AD"/>
    <w:rsid w:val="00805E80"/>
    <w:rsid w:val="0080767E"/>
    <w:rsid w:val="00810C6B"/>
    <w:rsid w:val="008115BE"/>
    <w:rsid w:val="00811CFA"/>
    <w:rsid w:val="00812F10"/>
    <w:rsid w:val="00813356"/>
    <w:rsid w:val="00813E2A"/>
    <w:rsid w:val="0081429D"/>
    <w:rsid w:val="00815571"/>
    <w:rsid w:val="00816C57"/>
    <w:rsid w:val="00817B7A"/>
    <w:rsid w:val="00827AB8"/>
    <w:rsid w:val="008370A8"/>
    <w:rsid w:val="008371BC"/>
    <w:rsid w:val="00837FF4"/>
    <w:rsid w:val="008428DF"/>
    <w:rsid w:val="00843C2F"/>
    <w:rsid w:val="0084794F"/>
    <w:rsid w:val="008515D2"/>
    <w:rsid w:val="00851B85"/>
    <w:rsid w:val="00852F9B"/>
    <w:rsid w:val="008544B4"/>
    <w:rsid w:val="00855042"/>
    <w:rsid w:val="00861235"/>
    <w:rsid w:val="0086129D"/>
    <w:rsid w:val="008616EA"/>
    <w:rsid w:val="00861D1B"/>
    <w:rsid w:val="00870ECE"/>
    <w:rsid w:val="00871BC6"/>
    <w:rsid w:val="00872D16"/>
    <w:rsid w:val="00872EE3"/>
    <w:rsid w:val="00875658"/>
    <w:rsid w:val="00882E0D"/>
    <w:rsid w:val="00884E37"/>
    <w:rsid w:val="00887288"/>
    <w:rsid w:val="00892D08"/>
    <w:rsid w:val="00896C38"/>
    <w:rsid w:val="008B032B"/>
    <w:rsid w:val="008B528B"/>
    <w:rsid w:val="008B52F6"/>
    <w:rsid w:val="008C12D9"/>
    <w:rsid w:val="008C595C"/>
    <w:rsid w:val="008D1268"/>
    <w:rsid w:val="008D1CE6"/>
    <w:rsid w:val="008D2589"/>
    <w:rsid w:val="008D3170"/>
    <w:rsid w:val="008D3EF3"/>
    <w:rsid w:val="008D4D9B"/>
    <w:rsid w:val="008D753F"/>
    <w:rsid w:val="008E0391"/>
    <w:rsid w:val="008E072C"/>
    <w:rsid w:val="008E0F5F"/>
    <w:rsid w:val="008E132A"/>
    <w:rsid w:val="008E1430"/>
    <w:rsid w:val="008E1A70"/>
    <w:rsid w:val="008E39FE"/>
    <w:rsid w:val="008E3D77"/>
    <w:rsid w:val="008E5535"/>
    <w:rsid w:val="008E57E8"/>
    <w:rsid w:val="008E7D74"/>
    <w:rsid w:val="008F06BC"/>
    <w:rsid w:val="008F30DB"/>
    <w:rsid w:val="00900D63"/>
    <w:rsid w:val="00903A59"/>
    <w:rsid w:val="00904BAF"/>
    <w:rsid w:val="009065A7"/>
    <w:rsid w:val="009116FF"/>
    <w:rsid w:val="00912D5A"/>
    <w:rsid w:val="00915704"/>
    <w:rsid w:val="009164D1"/>
    <w:rsid w:val="00925D30"/>
    <w:rsid w:val="00926644"/>
    <w:rsid w:val="0092684F"/>
    <w:rsid w:val="00930632"/>
    <w:rsid w:val="009322C7"/>
    <w:rsid w:val="009324C0"/>
    <w:rsid w:val="009337DD"/>
    <w:rsid w:val="009408FF"/>
    <w:rsid w:val="0094091A"/>
    <w:rsid w:val="00940F2F"/>
    <w:rsid w:val="00943E2E"/>
    <w:rsid w:val="00945CB5"/>
    <w:rsid w:val="00947951"/>
    <w:rsid w:val="00952BEF"/>
    <w:rsid w:val="0095526F"/>
    <w:rsid w:val="00955808"/>
    <w:rsid w:val="00955C90"/>
    <w:rsid w:val="00957A20"/>
    <w:rsid w:val="0096238D"/>
    <w:rsid w:val="0096723E"/>
    <w:rsid w:val="0097162C"/>
    <w:rsid w:val="00972128"/>
    <w:rsid w:val="0097418B"/>
    <w:rsid w:val="00974756"/>
    <w:rsid w:val="00975350"/>
    <w:rsid w:val="009765E5"/>
    <w:rsid w:val="009809A1"/>
    <w:rsid w:val="00983AAB"/>
    <w:rsid w:val="009905E2"/>
    <w:rsid w:val="009905FC"/>
    <w:rsid w:val="009933AA"/>
    <w:rsid w:val="00993B9D"/>
    <w:rsid w:val="009940CA"/>
    <w:rsid w:val="00995E94"/>
    <w:rsid w:val="00996224"/>
    <w:rsid w:val="00997A2F"/>
    <w:rsid w:val="00997DBA"/>
    <w:rsid w:val="009A01B9"/>
    <w:rsid w:val="009A1A28"/>
    <w:rsid w:val="009A2036"/>
    <w:rsid w:val="009A30C0"/>
    <w:rsid w:val="009A3F39"/>
    <w:rsid w:val="009A4388"/>
    <w:rsid w:val="009A5018"/>
    <w:rsid w:val="009A6D37"/>
    <w:rsid w:val="009B3AF0"/>
    <w:rsid w:val="009B70A6"/>
    <w:rsid w:val="009B7F38"/>
    <w:rsid w:val="009C0365"/>
    <w:rsid w:val="009C2F94"/>
    <w:rsid w:val="009C3C60"/>
    <w:rsid w:val="009D3980"/>
    <w:rsid w:val="009D4799"/>
    <w:rsid w:val="009D670A"/>
    <w:rsid w:val="009D6775"/>
    <w:rsid w:val="009D73F9"/>
    <w:rsid w:val="009E1013"/>
    <w:rsid w:val="009E33CE"/>
    <w:rsid w:val="009E785C"/>
    <w:rsid w:val="009E78BC"/>
    <w:rsid w:val="009F08E6"/>
    <w:rsid w:val="009F0A4A"/>
    <w:rsid w:val="009F357F"/>
    <w:rsid w:val="009F580F"/>
    <w:rsid w:val="009F67D6"/>
    <w:rsid w:val="009F6F0B"/>
    <w:rsid w:val="00A006C7"/>
    <w:rsid w:val="00A04CDC"/>
    <w:rsid w:val="00A0676C"/>
    <w:rsid w:val="00A11E1E"/>
    <w:rsid w:val="00A1279B"/>
    <w:rsid w:val="00A1367B"/>
    <w:rsid w:val="00A13A7F"/>
    <w:rsid w:val="00A15059"/>
    <w:rsid w:val="00A159FB"/>
    <w:rsid w:val="00A1776A"/>
    <w:rsid w:val="00A17F86"/>
    <w:rsid w:val="00A200B0"/>
    <w:rsid w:val="00A2046F"/>
    <w:rsid w:val="00A20F67"/>
    <w:rsid w:val="00A30B93"/>
    <w:rsid w:val="00A34FBE"/>
    <w:rsid w:val="00A457EB"/>
    <w:rsid w:val="00A45A34"/>
    <w:rsid w:val="00A54FB3"/>
    <w:rsid w:val="00A5537F"/>
    <w:rsid w:val="00A55CB9"/>
    <w:rsid w:val="00A56042"/>
    <w:rsid w:val="00A562CA"/>
    <w:rsid w:val="00A572AB"/>
    <w:rsid w:val="00A6139D"/>
    <w:rsid w:val="00A63559"/>
    <w:rsid w:val="00A659F2"/>
    <w:rsid w:val="00A65DD8"/>
    <w:rsid w:val="00A705B1"/>
    <w:rsid w:val="00A710AD"/>
    <w:rsid w:val="00A73247"/>
    <w:rsid w:val="00A74722"/>
    <w:rsid w:val="00A8025C"/>
    <w:rsid w:val="00A80394"/>
    <w:rsid w:val="00A8041C"/>
    <w:rsid w:val="00A81F56"/>
    <w:rsid w:val="00A83AD0"/>
    <w:rsid w:val="00A83EC2"/>
    <w:rsid w:val="00A84837"/>
    <w:rsid w:val="00A86E2B"/>
    <w:rsid w:val="00A9006B"/>
    <w:rsid w:val="00A90138"/>
    <w:rsid w:val="00A9042D"/>
    <w:rsid w:val="00A91D8F"/>
    <w:rsid w:val="00A92298"/>
    <w:rsid w:val="00A957BF"/>
    <w:rsid w:val="00A95D48"/>
    <w:rsid w:val="00AA000A"/>
    <w:rsid w:val="00AA1B74"/>
    <w:rsid w:val="00AA3199"/>
    <w:rsid w:val="00AA522B"/>
    <w:rsid w:val="00AB71A6"/>
    <w:rsid w:val="00AC1785"/>
    <w:rsid w:val="00AC4477"/>
    <w:rsid w:val="00AD0B7F"/>
    <w:rsid w:val="00AD2952"/>
    <w:rsid w:val="00AD7547"/>
    <w:rsid w:val="00AE1F14"/>
    <w:rsid w:val="00AE22E9"/>
    <w:rsid w:val="00AE2625"/>
    <w:rsid w:val="00AE2CB7"/>
    <w:rsid w:val="00AE2F31"/>
    <w:rsid w:val="00AE4248"/>
    <w:rsid w:val="00AE43A6"/>
    <w:rsid w:val="00AE54F3"/>
    <w:rsid w:val="00AE7046"/>
    <w:rsid w:val="00AF294D"/>
    <w:rsid w:val="00AF2C4A"/>
    <w:rsid w:val="00AF4C47"/>
    <w:rsid w:val="00B02365"/>
    <w:rsid w:val="00B03D68"/>
    <w:rsid w:val="00B04B17"/>
    <w:rsid w:val="00B0557A"/>
    <w:rsid w:val="00B05FAE"/>
    <w:rsid w:val="00B063C1"/>
    <w:rsid w:val="00B10D04"/>
    <w:rsid w:val="00B14AD2"/>
    <w:rsid w:val="00B14EA3"/>
    <w:rsid w:val="00B14EF8"/>
    <w:rsid w:val="00B22F32"/>
    <w:rsid w:val="00B23458"/>
    <w:rsid w:val="00B25737"/>
    <w:rsid w:val="00B33DFC"/>
    <w:rsid w:val="00B35D98"/>
    <w:rsid w:val="00B42591"/>
    <w:rsid w:val="00B473DB"/>
    <w:rsid w:val="00B47C74"/>
    <w:rsid w:val="00B505CC"/>
    <w:rsid w:val="00B531C2"/>
    <w:rsid w:val="00B534E7"/>
    <w:rsid w:val="00B55D00"/>
    <w:rsid w:val="00B61CF4"/>
    <w:rsid w:val="00B6402D"/>
    <w:rsid w:val="00B672FE"/>
    <w:rsid w:val="00B7677F"/>
    <w:rsid w:val="00B76844"/>
    <w:rsid w:val="00B80E7A"/>
    <w:rsid w:val="00B8109A"/>
    <w:rsid w:val="00B84113"/>
    <w:rsid w:val="00B858D9"/>
    <w:rsid w:val="00B874D7"/>
    <w:rsid w:val="00B879D8"/>
    <w:rsid w:val="00B90602"/>
    <w:rsid w:val="00B91013"/>
    <w:rsid w:val="00B91635"/>
    <w:rsid w:val="00B92AA6"/>
    <w:rsid w:val="00B97350"/>
    <w:rsid w:val="00BA12F1"/>
    <w:rsid w:val="00BA1BC2"/>
    <w:rsid w:val="00BA68D9"/>
    <w:rsid w:val="00BA7832"/>
    <w:rsid w:val="00BA790F"/>
    <w:rsid w:val="00BB273E"/>
    <w:rsid w:val="00BB403E"/>
    <w:rsid w:val="00BC516E"/>
    <w:rsid w:val="00BC5339"/>
    <w:rsid w:val="00BC71F8"/>
    <w:rsid w:val="00BD3608"/>
    <w:rsid w:val="00BD3BBA"/>
    <w:rsid w:val="00BD3C59"/>
    <w:rsid w:val="00BD6A02"/>
    <w:rsid w:val="00BE0510"/>
    <w:rsid w:val="00BE3DE8"/>
    <w:rsid w:val="00BE54E9"/>
    <w:rsid w:val="00BE668B"/>
    <w:rsid w:val="00BE7A65"/>
    <w:rsid w:val="00BF1320"/>
    <w:rsid w:val="00BF1CD7"/>
    <w:rsid w:val="00BF480B"/>
    <w:rsid w:val="00BF4CF0"/>
    <w:rsid w:val="00BF53B5"/>
    <w:rsid w:val="00BF637A"/>
    <w:rsid w:val="00BF70C0"/>
    <w:rsid w:val="00BF7A67"/>
    <w:rsid w:val="00C01EE5"/>
    <w:rsid w:val="00C104F6"/>
    <w:rsid w:val="00C11762"/>
    <w:rsid w:val="00C1233A"/>
    <w:rsid w:val="00C12A6D"/>
    <w:rsid w:val="00C12D96"/>
    <w:rsid w:val="00C14E81"/>
    <w:rsid w:val="00C228FB"/>
    <w:rsid w:val="00C24CDF"/>
    <w:rsid w:val="00C256D9"/>
    <w:rsid w:val="00C25F9E"/>
    <w:rsid w:val="00C26DF8"/>
    <w:rsid w:val="00C3316E"/>
    <w:rsid w:val="00C34A8B"/>
    <w:rsid w:val="00C352CC"/>
    <w:rsid w:val="00C354D6"/>
    <w:rsid w:val="00C45700"/>
    <w:rsid w:val="00C46D98"/>
    <w:rsid w:val="00C545A8"/>
    <w:rsid w:val="00C57AFA"/>
    <w:rsid w:val="00C57FC2"/>
    <w:rsid w:val="00C6186C"/>
    <w:rsid w:val="00C6789B"/>
    <w:rsid w:val="00C70BC8"/>
    <w:rsid w:val="00C72B95"/>
    <w:rsid w:val="00C731A9"/>
    <w:rsid w:val="00C75AE2"/>
    <w:rsid w:val="00C763D8"/>
    <w:rsid w:val="00C807E5"/>
    <w:rsid w:val="00C80EE1"/>
    <w:rsid w:val="00C81CD6"/>
    <w:rsid w:val="00C81DEB"/>
    <w:rsid w:val="00C82A38"/>
    <w:rsid w:val="00C87F2C"/>
    <w:rsid w:val="00C92178"/>
    <w:rsid w:val="00C94E01"/>
    <w:rsid w:val="00C9584E"/>
    <w:rsid w:val="00C95F8F"/>
    <w:rsid w:val="00C97AFD"/>
    <w:rsid w:val="00CA078C"/>
    <w:rsid w:val="00CA2CF8"/>
    <w:rsid w:val="00CA388C"/>
    <w:rsid w:val="00CA4E7D"/>
    <w:rsid w:val="00CA51D0"/>
    <w:rsid w:val="00CB289D"/>
    <w:rsid w:val="00CB4CE6"/>
    <w:rsid w:val="00CB55C4"/>
    <w:rsid w:val="00CB6275"/>
    <w:rsid w:val="00CC03C5"/>
    <w:rsid w:val="00CC1B84"/>
    <w:rsid w:val="00CC702D"/>
    <w:rsid w:val="00CD1CAE"/>
    <w:rsid w:val="00CD1D7D"/>
    <w:rsid w:val="00CD215E"/>
    <w:rsid w:val="00CD49D7"/>
    <w:rsid w:val="00CD5236"/>
    <w:rsid w:val="00CD7CEB"/>
    <w:rsid w:val="00CE020C"/>
    <w:rsid w:val="00CE13DF"/>
    <w:rsid w:val="00CE2A47"/>
    <w:rsid w:val="00CE2E08"/>
    <w:rsid w:val="00CE3679"/>
    <w:rsid w:val="00CE36FA"/>
    <w:rsid w:val="00CE3740"/>
    <w:rsid w:val="00CE3A4A"/>
    <w:rsid w:val="00CE4F47"/>
    <w:rsid w:val="00CE7082"/>
    <w:rsid w:val="00CE76A2"/>
    <w:rsid w:val="00CF5187"/>
    <w:rsid w:val="00CF53A9"/>
    <w:rsid w:val="00D00041"/>
    <w:rsid w:val="00D01C71"/>
    <w:rsid w:val="00D01EE3"/>
    <w:rsid w:val="00D038F8"/>
    <w:rsid w:val="00D044FE"/>
    <w:rsid w:val="00D04B96"/>
    <w:rsid w:val="00D11E31"/>
    <w:rsid w:val="00D12C85"/>
    <w:rsid w:val="00D14F50"/>
    <w:rsid w:val="00D15029"/>
    <w:rsid w:val="00D160D0"/>
    <w:rsid w:val="00D22388"/>
    <w:rsid w:val="00D23A4E"/>
    <w:rsid w:val="00D24C22"/>
    <w:rsid w:val="00D300EC"/>
    <w:rsid w:val="00D31626"/>
    <w:rsid w:val="00D31DDF"/>
    <w:rsid w:val="00D34E21"/>
    <w:rsid w:val="00D3762D"/>
    <w:rsid w:val="00D4356A"/>
    <w:rsid w:val="00D46EA9"/>
    <w:rsid w:val="00D51C09"/>
    <w:rsid w:val="00D5222F"/>
    <w:rsid w:val="00D5613E"/>
    <w:rsid w:val="00D56E04"/>
    <w:rsid w:val="00D6151F"/>
    <w:rsid w:val="00D61EA5"/>
    <w:rsid w:val="00D6229A"/>
    <w:rsid w:val="00D626C0"/>
    <w:rsid w:val="00D66F7A"/>
    <w:rsid w:val="00D71382"/>
    <w:rsid w:val="00D73789"/>
    <w:rsid w:val="00D73BAB"/>
    <w:rsid w:val="00D745E5"/>
    <w:rsid w:val="00D7796F"/>
    <w:rsid w:val="00D77C1A"/>
    <w:rsid w:val="00D809BF"/>
    <w:rsid w:val="00D85EF2"/>
    <w:rsid w:val="00D86BF9"/>
    <w:rsid w:val="00D86FB6"/>
    <w:rsid w:val="00D87379"/>
    <w:rsid w:val="00D87A12"/>
    <w:rsid w:val="00D910B2"/>
    <w:rsid w:val="00D933C8"/>
    <w:rsid w:val="00D93F2F"/>
    <w:rsid w:val="00D97E0B"/>
    <w:rsid w:val="00DA0F3B"/>
    <w:rsid w:val="00DA2A56"/>
    <w:rsid w:val="00DA59E9"/>
    <w:rsid w:val="00DA601A"/>
    <w:rsid w:val="00DB2AF1"/>
    <w:rsid w:val="00DB3EE2"/>
    <w:rsid w:val="00DB4178"/>
    <w:rsid w:val="00DB465B"/>
    <w:rsid w:val="00DB6334"/>
    <w:rsid w:val="00DC38A4"/>
    <w:rsid w:val="00DC5222"/>
    <w:rsid w:val="00DC558F"/>
    <w:rsid w:val="00DC5F9B"/>
    <w:rsid w:val="00DC6D8C"/>
    <w:rsid w:val="00DC6E0D"/>
    <w:rsid w:val="00DD1482"/>
    <w:rsid w:val="00DD26BA"/>
    <w:rsid w:val="00DD3392"/>
    <w:rsid w:val="00DD61E1"/>
    <w:rsid w:val="00DE24F1"/>
    <w:rsid w:val="00DE25C1"/>
    <w:rsid w:val="00DE51FB"/>
    <w:rsid w:val="00DE55BC"/>
    <w:rsid w:val="00DF031B"/>
    <w:rsid w:val="00DF47E0"/>
    <w:rsid w:val="00DF50BE"/>
    <w:rsid w:val="00DF668D"/>
    <w:rsid w:val="00E0252D"/>
    <w:rsid w:val="00E03DAC"/>
    <w:rsid w:val="00E0600F"/>
    <w:rsid w:val="00E11D80"/>
    <w:rsid w:val="00E173F4"/>
    <w:rsid w:val="00E21941"/>
    <w:rsid w:val="00E232F8"/>
    <w:rsid w:val="00E352C6"/>
    <w:rsid w:val="00E35C6E"/>
    <w:rsid w:val="00E362CA"/>
    <w:rsid w:val="00E36DE7"/>
    <w:rsid w:val="00E416F0"/>
    <w:rsid w:val="00E42E73"/>
    <w:rsid w:val="00E44F88"/>
    <w:rsid w:val="00E50C57"/>
    <w:rsid w:val="00E5628E"/>
    <w:rsid w:val="00E56C9F"/>
    <w:rsid w:val="00E60193"/>
    <w:rsid w:val="00E601E1"/>
    <w:rsid w:val="00E607C2"/>
    <w:rsid w:val="00E60AD7"/>
    <w:rsid w:val="00E63852"/>
    <w:rsid w:val="00E63F65"/>
    <w:rsid w:val="00E70454"/>
    <w:rsid w:val="00E70C3C"/>
    <w:rsid w:val="00E70FA0"/>
    <w:rsid w:val="00E71057"/>
    <w:rsid w:val="00E71208"/>
    <w:rsid w:val="00E7133C"/>
    <w:rsid w:val="00E73ED3"/>
    <w:rsid w:val="00E75CCE"/>
    <w:rsid w:val="00E80E93"/>
    <w:rsid w:val="00E83560"/>
    <w:rsid w:val="00E83787"/>
    <w:rsid w:val="00E83B04"/>
    <w:rsid w:val="00E860E7"/>
    <w:rsid w:val="00E929D9"/>
    <w:rsid w:val="00E94244"/>
    <w:rsid w:val="00E97986"/>
    <w:rsid w:val="00EA2E16"/>
    <w:rsid w:val="00EA3D02"/>
    <w:rsid w:val="00EA7B7C"/>
    <w:rsid w:val="00EB0BD0"/>
    <w:rsid w:val="00EB1A2B"/>
    <w:rsid w:val="00EB1DC8"/>
    <w:rsid w:val="00EB2207"/>
    <w:rsid w:val="00EB25D5"/>
    <w:rsid w:val="00EB62C8"/>
    <w:rsid w:val="00EB6D76"/>
    <w:rsid w:val="00EB7C23"/>
    <w:rsid w:val="00EC1FA4"/>
    <w:rsid w:val="00EC37D1"/>
    <w:rsid w:val="00EC510A"/>
    <w:rsid w:val="00EC7D24"/>
    <w:rsid w:val="00ED18AC"/>
    <w:rsid w:val="00ED23EB"/>
    <w:rsid w:val="00ED3787"/>
    <w:rsid w:val="00EE0813"/>
    <w:rsid w:val="00EE099D"/>
    <w:rsid w:val="00EE3F86"/>
    <w:rsid w:val="00EE74E7"/>
    <w:rsid w:val="00EF0BED"/>
    <w:rsid w:val="00EF1F56"/>
    <w:rsid w:val="00EF47E5"/>
    <w:rsid w:val="00EF4A02"/>
    <w:rsid w:val="00F00A77"/>
    <w:rsid w:val="00F01ADD"/>
    <w:rsid w:val="00F01CB3"/>
    <w:rsid w:val="00F02FEB"/>
    <w:rsid w:val="00F0317C"/>
    <w:rsid w:val="00F034DF"/>
    <w:rsid w:val="00F04230"/>
    <w:rsid w:val="00F057CA"/>
    <w:rsid w:val="00F06AF9"/>
    <w:rsid w:val="00F076FC"/>
    <w:rsid w:val="00F135A5"/>
    <w:rsid w:val="00F13607"/>
    <w:rsid w:val="00F158E4"/>
    <w:rsid w:val="00F15CFB"/>
    <w:rsid w:val="00F247C0"/>
    <w:rsid w:val="00F24EB3"/>
    <w:rsid w:val="00F304C6"/>
    <w:rsid w:val="00F30C4E"/>
    <w:rsid w:val="00F352F2"/>
    <w:rsid w:val="00F36A43"/>
    <w:rsid w:val="00F43E85"/>
    <w:rsid w:val="00F47BD4"/>
    <w:rsid w:val="00F50AEB"/>
    <w:rsid w:val="00F51D3D"/>
    <w:rsid w:val="00F53BB6"/>
    <w:rsid w:val="00F547A4"/>
    <w:rsid w:val="00F54DF2"/>
    <w:rsid w:val="00F5514A"/>
    <w:rsid w:val="00F5763E"/>
    <w:rsid w:val="00F578AD"/>
    <w:rsid w:val="00F57C5A"/>
    <w:rsid w:val="00F60569"/>
    <w:rsid w:val="00F630A6"/>
    <w:rsid w:val="00F63FA5"/>
    <w:rsid w:val="00F6716A"/>
    <w:rsid w:val="00F713AE"/>
    <w:rsid w:val="00F71A3F"/>
    <w:rsid w:val="00F72221"/>
    <w:rsid w:val="00F724F2"/>
    <w:rsid w:val="00F73947"/>
    <w:rsid w:val="00F8065D"/>
    <w:rsid w:val="00F82775"/>
    <w:rsid w:val="00F82A43"/>
    <w:rsid w:val="00F85B4C"/>
    <w:rsid w:val="00F900D5"/>
    <w:rsid w:val="00F90662"/>
    <w:rsid w:val="00F9106A"/>
    <w:rsid w:val="00F923D4"/>
    <w:rsid w:val="00F96C4D"/>
    <w:rsid w:val="00F97C7E"/>
    <w:rsid w:val="00FA0F65"/>
    <w:rsid w:val="00FA11B0"/>
    <w:rsid w:val="00FA2EA0"/>
    <w:rsid w:val="00FA5DBC"/>
    <w:rsid w:val="00FB33A8"/>
    <w:rsid w:val="00FC068D"/>
    <w:rsid w:val="00FC0A56"/>
    <w:rsid w:val="00FC29ED"/>
    <w:rsid w:val="00FC2EC6"/>
    <w:rsid w:val="00FC41D7"/>
    <w:rsid w:val="00FC4999"/>
    <w:rsid w:val="00FD5F00"/>
    <w:rsid w:val="00FE01B7"/>
    <w:rsid w:val="00FE135A"/>
    <w:rsid w:val="00FE240B"/>
    <w:rsid w:val="00FE50AE"/>
    <w:rsid w:val="00FF031D"/>
    <w:rsid w:val="00FF2ECD"/>
    <w:rsid w:val="00FF30E1"/>
    <w:rsid w:val="00FF5873"/>
    <w:rsid w:val="00FF7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6B224F"/>
  <w15:chartTrackingRefBased/>
  <w15:docId w15:val="{EF56FCE0-4B49-4461-AAC9-00A9AB4855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Arial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86E2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C807E5"/>
    <w:rPr>
      <w:rFonts w:ascii="游ゴシック Light" w:eastAsia="游ゴシック Light" w:hAnsi="游ゴシック Light" w:cs="Times New Roman"/>
      <w:sz w:val="18"/>
      <w:szCs w:val="18"/>
    </w:rPr>
  </w:style>
  <w:style w:type="character" w:customStyle="1" w:styleId="a4">
    <w:name w:val="吹き出し (文字)"/>
    <w:link w:val="a3"/>
    <w:uiPriority w:val="99"/>
    <w:semiHidden/>
    <w:rsid w:val="00C807E5"/>
    <w:rPr>
      <w:rFonts w:ascii="游ゴシック Light" w:eastAsia="游ゴシック Light" w:hAnsi="游ゴシック Light" w:cs="Times New Roman"/>
      <w:sz w:val="18"/>
      <w:szCs w:val="18"/>
    </w:rPr>
  </w:style>
  <w:style w:type="character" w:styleId="a5">
    <w:name w:val="annotation reference"/>
    <w:uiPriority w:val="99"/>
    <w:semiHidden/>
    <w:unhideWhenUsed/>
    <w:rsid w:val="00DC558F"/>
    <w:rPr>
      <w:sz w:val="18"/>
      <w:szCs w:val="18"/>
    </w:rPr>
  </w:style>
  <w:style w:type="paragraph" w:styleId="a6">
    <w:name w:val="annotation text"/>
    <w:basedOn w:val="a"/>
    <w:link w:val="a7"/>
    <w:uiPriority w:val="99"/>
    <w:semiHidden/>
    <w:unhideWhenUsed/>
    <w:rsid w:val="00DC558F"/>
    <w:pPr>
      <w:jc w:val="left"/>
    </w:pPr>
  </w:style>
  <w:style w:type="character" w:customStyle="1" w:styleId="a7">
    <w:name w:val="コメント文字列 (文字)"/>
    <w:basedOn w:val="a0"/>
    <w:link w:val="a6"/>
    <w:uiPriority w:val="99"/>
    <w:semiHidden/>
    <w:rsid w:val="00DC558F"/>
  </w:style>
  <w:style w:type="paragraph" w:styleId="a8">
    <w:name w:val="Revision"/>
    <w:hidden/>
    <w:uiPriority w:val="99"/>
    <w:semiHidden/>
    <w:rsid w:val="009116FF"/>
    <w:rPr>
      <w:kern w:val="2"/>
      <w:sz w:val="21"/>
      <w:szCs w:val="22"/>
    </w:rPr>
  </w:style>
  <w:style w:type="character" w:styleId="a9">
    <w:name w:val="Hyperlink"/>
    <w:uiPriority w:val="99"/>
    <w:unhideWhenUsed/>
    <w:rsid w:val="005A3888"/>
    <w:rPr>
      <w:color w:val="0563C1"/>
      <w:u w:val="single"/>
    </w:rPr>
  </w:style>
  <w:style w:type="character" w:styleId="aa">
    <w:name w:val="Unresolved Mention"/>
    <w:uiPriority w:val="99"/>
    <w:semiHidden/>
    <w:unhideWhenUsed/>
    <w:rsid w:val="005A3888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E607C2"/>
  </w:style>
  <w:style w:type="table" w:styleId="ac">
    <w:name w:val="Table Grid"/>
    <w:basedOn w:val="a1"/>
    <w:uiPriority w:val="39"/>
    <w:rsid w:val="006C5B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annotation subject"/>
    <w:basedOn w:val="a6"/>
    <w:next w:val="a6"/>
    <w:link w:val="ae"/>
    <w:uiPriority w:val="99"/>
    <w:semiHidden/>
    <w:unhideWhenUsed/>
    <w:rsid w:val="007750B5"/>
    <w:rPr>
      <w:b/>
      <w:bCs/>
    </w:rPr>
  </w:style>
  <w:style w:type="character" w:customStyle="1" w:styleId="ae">
    <w:name w:val="コメント内容 (文字)"/>
    <w:link w:val="ad"/>
    <w:uiPriority w:val="99"/>
    <w:semiHidden/>
    <w:rsid w:val="007750B5"/>
    <w:rPr>
      <w:b/>
      <w:bCs/>
    </w:rPr>
  </w:style>
  <w:style w:type="paragraph" w:styleId="af">
    <w:name w:val="header"/>
    <w:basedOn w:val="a"/>
    <w:link w:val="af0"/>
    <w:uiPriority w:val="99"/>
    <w:unhideWhenUsed/>
    <w:rsid w:val="00765E6C"/>
    <w:pPr>
      <w:tabs>
        <w:tab w:val="center" w:pos="4252"/>
        <w:tab w:val="right" w:pos="8504"/>
      </w:tabs>
      <w:snapToGrid w:val="0"/>
    </w:pPr>
  </w:style>
  <w:style w:type="character" w:customStyle="1" w:styleId="af0">
    <w:name w:val="ヘッダー (文字)"/>
    <w:basedOn w:val="a0"/>
    <w:link w:val="af"/>
    <w:uiPriority w:val="99"/>
    <w:rsid w:val="00765E6C"/>
  </w:style>
  <w:style w:type="paragraph" w:styleId="af1">
    <w:name w:val="footer"/>
    <w:basedOn w:val="a"/>
    <w:link w:val="af2"/>
    <w:uiPriority w:val="99"/>
    <w:unhideWhenUsed/>
    <w:rsid w:val="00765E6C"/>
    <w:pPr>
      <w:tabs>
        <w:tab w:val="center" w:pos="4252"/>
        <w:tab w:val="right" w:pos="8504"/>
      </w:tabs>
      <w:snapToGrid w:val="0"/>
    </w:pPr>
  </w:style>
  <w:style w:type="character" w:customStyle="1" w:styleId="af2">
    <w:name w:val="フッター (文字)"/>
    <w:basedOn w:val="a0"/>
    <w:link w:val="af1"/>
    <w:uiPriority w:val="99"/>
    <w:rsid w:val="00765E6C"/>
  </w:style>
  <w:style w:type="paragraph" w:styleId="af3">
    <w:name w:val="footnote text"/>
    <w:basedOn w:val="a"/>
    <w:link w:val="af4"/>
    <w:uiPriority w:val="99"/>
    <w:semiHidden/>
    <w:unhideWhenUsed/>
    <w:rsid w:val="00B47C74"/>
    <w:pPr>
      <w:snapToGrid w:val="0"/>
      <w:jc w:val="left"/>
    </w:pPr>
  </w:style>
  <w:style w:type="character" w:customStyle="1" w:styleId="af4">
    <w:name w:val="脚注文字列 (文字)"/>
    <w:basedOn w:val="a0"/>
    <w:link w:val="af3"/>
    <w:uiPriority w:val="99"/>
    <w:semiHidden/>
    <w:rsid w:val="00B47C74"/>
  </w:style>
  <w:style w:type="character" w:styleId="af5">
    <w:name w:val="footnote reference"/>
    <w:uiPriority w:val="99"/>
    <w:semiHidden/>
    <w:unhideWhenUsed/>
    <w:rsid w:val="00B47C74"/>
    <w:rPr>
      <w:vertAlign w:val="superscript"/>
    </w:rPr>
  </w:style>
  <w:style w:type="paragraph" w:styleId="af6">
    <w:name w:val="List Paragraph"/>
    <w:basedOn w:val="a"/>
    <w:uiPriority w:val="34"/>
    <w:qFormat/>
    <w:rsid w:val="00C256D9"/>
    <w:pPr>
      <w:ind w:leftChars="400" w:left="840"/>
    </w:pPr>
  </w:style>
  <w:style w:type="paragraph" w:styleId="af7">
    <w:name w:val="Body Text"/>
    <w:basedOn w:val="a"/>
    <w:rsid w:val="003B5381"/>
    <w:pPr>
      <w:spacing w:line="360" w:lineRule="auto"/>
      <w:jc w:val="center"/>
    </w:pPr>
    <w:rPr>
      <w:rFonts w:ascii="Times New Roman" w:hAnsi="Times New Roman" w:cs="Times New Roman"/>
      <w:b/>
      <w:bCs/>
      <w:sz w:val="24"/>
      <w:szCs w:val="24"/>
    </w:rPr>
  </w:style>
  <w:style w:type="paragraph" w:styleId="HTML">
    <w:name w:val="HTML Preformatted"/>
    <w:basedOn w:val="a"/>
    <w:link w:val="HTML0"/>
    <w:uiPriority w:val="99"/>
    <w:semiHidden/>
    <w:unhideWhenUsed/>
    <w:rsid w:val="00FC068D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eastAsia="Times New Roman" w:hAnsi="Courier New" w:cs="Courier New"/>
      <w:kern w:val="0"/>
      <w:sz w:val="20"/>
      <w:szCs w:val="20"/>
      <w:lang w:val="en-GB" w:eastAsia="en-GB"/>
    </w:rPr>
  </w:style>
  <w:style w:type="character" w:customStyle="1" w:styleId="HTML0">
    <w:name w:val="HTML 書式付き (文字)"/>
    <w:link w:val="HTML"/>
    <w:uiPriority w:val="99"/>
    <w:semiHidden/>
    <w:rsid w:val="00FC068D"/>
    <w:rPr>
      <w:rFonts w:ascii="Courier New" w:eastAsia="Times New Roman" w:hAnsi="Courier New" w:cs="Courier New"/>
    </w:rPr>
  </w:style>
  <w:style w:type="table" w:styleId="3">
    <w:name w:val="Plain Table 3"/>
    <w:basedOn w:val="a1"/>
    <w:uiPriority w:val="43"/>
    <w:rsid w:val="002F7D57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8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33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78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35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2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0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00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46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51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73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679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41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13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8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33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500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7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04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0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2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30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6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1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9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0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5DE25A-2E2B-4161-BCE7-36C6B2DE86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267</Words>
  <Characters>1526</Characters>
  <Application>Microsoft Office Word</Application>
  <DocSecurity>0</DocSecurity>
  <Lines>12</Lines>
  <Paragraphs>3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>Population genetic structure underlying the geographic variation in beetle structural color with multiple transition zones</vt:lpstr>
      <vt:lpstr>Population genetic structure underlying the geographic variation in beetle structural color with multiple transition zones</vt:lpstr>
      <vt:lpstr>Population genetic structure underlying the geographic variation in beetle structural color with multiple transition zones</vt:lpstr>
    </vt:vector>
  </TitlesOfParts>
  <Company>                                   </Company>
  <LinksUpToDate>false</LinksUpToDate>
  <CharactersWithSpaces>1790</CharactersWithSpaces>
  <SharedDoc>false</SharedDoc>
  <HLinks>
    <vt:vector size="30" baseType="variant">
      <vt:variant>
        <vt:i4>6291560</vt:i4>
      </vt:variant>
      <vt:variant>
        <vt:i4>12</vt:i4>
      </vt:variant>
      <vt:variant>
        <vt:i4>0</vt:i4>
      </vt:variant>
      <vt:variant>
        <vt:i4>5</vt:i4>
      </vt:variant>
      <vt:variant>
        <vt:lpwstr>http://www.textcheck.com/text/page/fees</vt:lpwstr>
      </vt:variant>
      <vt:variant>
        <vt:lpwstr/>
      </vt:variant>
      <vt:variant>
        <vt:i4>262174</vt:i4>
      </vt:variant>
      <vt:variant>
        <vt:i4>9</vt:i4>
      </vt:variant>
      <vt:variant>
        <vt:i4>0</vt:i4>
      </vt:variant>
      <vt:variant>
        <vt:i4>5</vt:i4>
      </vt:variant>
      <vt:variant>
        <vt:lpwstr>http://www.textcheck.com/text/page/guidelines</vt:lpwstr>
      </vt:variant>
      <vt:variant>
        <vt:lpwstr/>
      </vt:variant>
      <vt:variant>
        <vt:i4>524294</vt:i4>
      </vt:variant>
      <vt:variant>
        <vt:i4>6</vt:i4>
      </vt:variant>
      <vt:variant>
        <vt:i4>0</vt:i4>
      </vt:variant>
      <vt:variant>
        <vt:i4>5</vt:i4>
      </vt:variant>
      <vt:variant>
        <vt:lpwstr>http://www.textcheck.com/text/page/revisions</vt:lpwstr>
      </vt:variant>
      <vt:variant>
        <vt:lpwstr/>
      </vt:variant>
      <vt:variant>
        <vt:i4>6488097</vt:i4>
      </vt:variant>
      <vt:variant>
        <vt:i4>3</vt:i4>
      </vt:variant>
      <vt:variant>
        <vt:i4>0</vt:i4>
      </vt:variant>
      <vt:variant>
        <vt:i4>5</vt:i4>
      </vt:variant>
      <vt:variant>
        <vt:lpwstr>http://www.textcheck.com/client/submit</vt:lpwstr>
      </vt:variant>
      <vt:variant>
        <vt:lpwstr/>
      </vt:variant>
      <vt:variant>
        <vt:i4>7143531</vt:i4>
      </vt:variant>
      <vt:variant>
        <vt:i4>0</vt:i4>
      </vt:variant>
      <vt:variant>
        <vt:i4>0</vt:i4>
      </vt:variant>
      <vt:variant>
        <vt:i4>5</vt:i4>
      </vt:variant>
      <vt:variant>
        <vt:lpwstr>http://www.textcheck.com/certificate/76g6Lq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opulation genetic structure underlying the geographic variation in beetle structural color with multiple transition zones</dc:title>
  <dc:subject/>
  <dc:creator>HP</dc:creator>
  <cp:keywords/>
  <dc:description/>
  <cp:lastModifiedBy>tsota</cp:lastModifiedBy>
  <cp:revision>4</cp:revision>
  <dcterms:created xsi:type="dcterms:W3CDTF">2022-12-17T07:40:00Z</dcterms:created>
  <dcterms:modified xsi:type="dcterms:W3CDTF">2022-12-17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c9b27176-633b-33b7-9df5-be01413aab86</vt:lpwstr>
  </property>
  <property fmtid="{D5CDD505-2E9C-101B-9397-08002B2CF9AE}" pid="4" name="Mendeley Citation Style_1">
    <vt:lpwstr>http://www.zotero.org/styles/molecular-ecology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political-science-association</vt:lpwstr>
  </property>
  <property fmtid="{D5CDD505-2E9C-101B-9397-08002B2CF9AE}" pid="8" name="Mendeley Recent Style Name 1_1">
    <vt:lpwstr>American Political Science Association</vt:lpwstr>
  </property>
  <property fmtid="{D5CDD505-2E9C-101B-9397-08002B2CF9AE}" pid="9" name="Mendeley Recent Style Id 2_1">
    <vt:lpwstr>http://www.zotero.org/styles/apa</vt:lpwstr>
  </property>
  <property fmtid="{D5CDD505-2E9C-101B-9397-08002B2CF9AE}" pid="10" name="Mendeley Recent Style Name 2_1">
    <vt:lpwstr>American Psychological Association 6th edi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7th edition (author-date)</vt:lpwstr>
  </property>
  <property fmtid="{D5CDD505-2E9C-101B-9397-08002B2CF9AE}" pid="15" name="Mendeley Recent Style Id 5_1">
    <vt:lpwstr>http://www.zotero.org/styles/harvard-cite-them-right</vt:lpwstr>
  </property>
  <property fmtid="{D5CDD505-2E9C-101B-9397-08002B2CF9AE}" pid="16" name="Mendeley Recent Style Name 5_1">
    <vt:lpwstr>Cite Them Right 10th edition - Harvard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lecular-ecology</vt:lpwstr>
  </property>
  <property fmtid="{D5CDD505-2E9C-101B-9397-08002B2CF9AE}" pid="22" name="Mendeley Recent Style Name 8_1">
    <vt:lpwstr>Molecular Ecology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